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  <w:i/>
          <w:i/>
          <w:iCs/>
          <w:sz w:val="22"/>
          <w:szCs w:val="22"/>
        </w:rPr>
      </w:pPr>
      <w:r>
        <w:rPr>
          <w:b/>
          <w:bCs/>
          <w:sz w:val="28"/>
          <w:szCs w:val="28"/>
        </w:rPr>
        <w:t>Supplementary sequence</w:t>
      </w:r>
    </w:p>
    <w:p>
      <w:pPr>
        <w:pStyle w:val="Normal"/>
        <w:rPr/>
      </w:pPr>
      <w:r>
        <w:rPr>
          <w:b/>
          <w:bCs/>
          <w:i/>
          <w:iCs/>
          <w:sz w:val="22"/>
          <w:szCs w:val="22"/>
        </w:rPr>
        <w:t>amh</w:t>
      </w:r>
      <w:r>
        <w:rPr>
          <w:b/>
          <w:bCs/>
          <w:sz w:val="22"/>
          <w:szCs w:val="22"/>
        </w:rPr>
        <w:t>:</w:t>
      </w:r>
    </w:p>
    <w:p>
      <w:pPr>
        <w:pStyle w:val="Normal"/>
        <w:rPr/>
      </w:pPr>
      <w:r>
        <w:rPr>
          <w:sz w:val="22"/>
          <w:szCs w:val="22"/>
        </w:rPr>
        <w:t>GGAGTAGTGTTTTACAGTCTGGCTGTTGTCCAGCTCTGAGTGAACTTAAATATCGTGTTTGAATTTAAGGTGCTATCTAATCTGTTCATATGTAGTTTCTTTGTTCTGGTGCCAATTATAGCAACTGGGATTCAGCAAAATCAGGAAAAAAAAAAAAAAAGAATTATCATTTAACGACAGGATAAACCAGGGTCTACTTCCCCCCCAAAGTTTCACTTCATGAGTCACGCACACACACACTCAGACACACACACACAGCCAGTTCATTGAACTCTGCTCAGACGTCAAGCACCTTTGCTTTTGCGTGCATGCGTTATTTCCTCCCTCGGTGAAATTCTGTATTTGTTGCAATATATTTGGTTGCGTAACAAAATGAGGAACTTTTTTGGTCTAACTTCGCACTGGATATTAAGCTCACGTAGCAGAAGATGTACAAGCCCTTGCTTGTGTTAGTTGGCACCCCTGCCATGTTCGTGATTTACTGTATTTACTGTGTTTTCATATTTAAATTTGTGACAAACTGCAATGAGTTGTTGGTGCTTAATTCAAAGCCAAATAATAAATTAGATTGTGTCTGTTTGGCTTGCTCTGACTCCTGTCTCAAAAAATATTAAATATTTCCTTAAAGTTAAGTTGTTTCTGTTTTTCTGCTAATGTCAGATATTTAATGTTAGCGATAATCAGACAAATCTCTCAAAGGATGAGAGGAATGAGGAAAACATCTGCAGATGTTGATTTTGGCTTTATTTTGATGATAAGTTAAATTAATAACATGCCTGTGGGTGCCAATAATGCAATGCAGCGTCTTGTACATTAACATCTGTTTTAAAAAAAATGAAATGGTGCTCTTCAGCCACCCGTCACTGTGGCTGCTCTGTTAAGGTTCAGCGAACAGCTGAATCCACATGTCCAAGAACAACAGAGTTCAGTGAGTTTGCGTGTATTTATTAACCGTTTCTTTCCCGTCGGTTTGTGAAGTCACACAAACGGCAGCAGAAATATTCCTCTTTGTAAGCTAAGCATAACAGCAGAGATCCATGCATTCATATTTATCCGTGCTGTTAGGAAATGCAGGTTTAAATGAAAGTGGACTGATATGTGAAAATTTACTGCGTTTAGTTTAAACACACATACACACACACAGTCATGCATGCAAATCCTCACACACTGGGAAAACATAGTTGACCATAACCACAACAAACTACTGGACTTGTTTCACACCTCTTTGTTTGCTTTTTAAAAAACGGTGTAATTTGTTTTTGTAAACAATGTTTGTACTGTGAATGTGATTCATTCTCTGACTGTATAGTTGTGGATAATTTAGATGATTATATTTATGCTGTCGGTCTTTCCATTTGCCTTTTTTTTTTTTTTT</w:t>
      </w:r>
      <w:r>
        <w:rPr>
          <w:caps/>
        </w:rPr>
        <w:t>ATAATTtAGATGATTATATTTATGCTGTCGGTCTTTCCATTtGCCTTTTTTtgTTTtAAaT</w:t>
      </w:r>
      <w:r>
        <w:rPr>
          <w:sz w:val="22"/>
          <w:szCs w:val="22"/>
        </w:rPr>
        <w:t>AAATCCTGAATTGTGTTGACATTGTAGAATGCATTAGTGTGTGTGTACTTGACTCACAGTCTGAAAACAATGGTGCTAAGTTTGGACTATGCCTGATCTTATTTATTCTGTAATGAAAACATCAAAAACAAGTCAAGTACTTGGTGCTGTACACAGGGACATTTGTAAAGCCGTTTTTTGGCATTTCCTTTCTCATATTTAATATGCTATTGTCTCGTTCTTTGAATGCATCGTGTACAACTGTAGACGCCACCTTTGGATGAAAGTGCTCTCGTGCAGCCGGCTCGGGGCCCGAGCGACGGCCACGGGGGCCCCTGTTAATGTTTTAAACATACATCGGCCCGCTGTTGGTGAACAAGACACACTGTTTTTGTACATAAGTTTTCTTTAATTGTACATCTCCATCATAAACAGAAAGGTATATAAAATAAGTAACTATATACAGTCTATATAAATATATATAAGTATATAAATATATATACATATATATGTGAAAGGGGTGTTTTGGTGCTGGCATTGTGACCCTTAAATTCACCCTGTAACAGGAGGCTTGAAGCTGAGCAGAGCAAAGCATTGCCACCAGAGGACCTTAACATGGCTGCACATCAGCACCTGAAAACACACACACACACACACACACACATCCCCCGCAGCCACAAACTCAGAGGCTGTGTGTTTATTACACAAAGGTGCGGCGGCTCAAACGCCACCAGATTCCAGTACTAGAACTGTTATCACTTGTTTCAGGTATTTTCACTTCTTTGATTTATTGTTGTTTTTTTTGTTTGTTTTTGGTGTTTAATTTTTTTACCAACCCAGATTCTGCAGGAAAAATGGTGCTTCTGTTTCCAAGCGAGGGCAGTTCAGACCTTACAATCAAAATCTTCACCGGTGCATACAGAACTGCGCGTCAGCCTCTTTACACACACCGCCTGTAGACGTCTTACTGACGAGGCCGTACCTCGCCGCGTGAGCTGATGTGAAACACTTGTCTTAGTGTGTGTGTGTGTGAGTGAGATCAGACAGGCTTCCTTTTTTCCTCTGATAGTGGGATTACACTAAAGCTCAGTTTGTACGTGTGTGTTTTTGTTTGGTTTTTTTTTAATTTTTCACTTGCCAGCGCATATCTAAGGGAATATTAGTGTAATAATCAAAGCTTTATAGAAAAATAAAACTCCTGTCCCGTGCACTCGTGTGCAAGTGAAGAGAAAAAGTCATTTTAGAATTAGACTAGTCCATTTGTTACCAGCACTGAGAGGTATTTTGTAATTATTGTCGATGGCGTTTTGATTTTCTTATTCTTGGTGTTTGATACGATTGCAGTTACATGTTATGCTTTTGATTGTGTCTTCAGATTTCTGTCAGTTTTTAATACTACTAGTCAGACAGCACGGTGCTCTCCTTCACTTAAAACAAGGAAATCGCAGCTATTGATGAATACTACTCTCCTCCTGTTGTGCTGCAGGGTTTTATGGTTTAAGAATCTTACACACAAGCTCACCTGGTGGCTTTTCTCACAGCCCAGTCTAACCTTTGAATCTTTAATCTGGAGGGACACCGGCGGGCGGAGGCGGGGGTGTACGTGCCTGTCAGAGCACTTTGAGGAAGGTGGGAGGTATTCCATTCATTACATACAGATTTTAGGCAGTTTTATAGTTTTTAAAAGTATTTCTGGGGTGTGATTTGGCTTTAAAGCTGTGCAGTTCTGCATCATACTGCATCCTGGTACATTATTCGTAGATAATCTTTCAGAGCTTTGCAGTCAAGGCTGTTTACTCGAAATCCTGCCAAAGGTCTTAACTCAGGAACTCCCCACACTGCTTGAAAGAACAAGTTTCCTAATCTGCTGCATGTTACGTTAATTTACCTTCAGGTGGCATGACAAAGTCCCTCTACGACCCAACTCAGGACCAGGGCCACCCTTCAGTCAGTGTATTTCAAGGTAAAATGTATCAGCTGCCCTCATCAGATCTCCTCAGACACAGTCCTGCCGGCACGTACACCCCCACCCCCGACAATCAGTCCGAGCTTTATGAGCGATCTGATCTCGAGAAGCTGTGAAATGGCAACGACTTTCAGCATCTTCCTCATCTCACAAATGCCTCTGTCTAGATTTGCGTCTCTAAGGAGGAGGTTCGGTGTCTTGTTTGAATCCCTCTTTGAATTGGGGGTAACATTCAAGGACACGCGTGACCTACAGGATGTGTATAGTGCTCTCTGATTGGTGAAGCCAGGGCAGGTTTGAGGTGCAATAATGGCAAACCTACTTTCCAAAACGCCCTCGGTTTTTCATGGAAACATTGTTACTGTTTGATGTTGGTGCTTTTATCCTAAGATGTTATAATGAAAAAATGGAATTAATGTTTTTTTTTCTCCCCTGCGATTTATGATAATTAATAAAATGTTTCTTATAATATTGAGTTTACGTTTGGAGTGAACTTTGTCTGAGTCCATTTGGTTTGCCGTGACGGAAGAGGGTGTCATGCTGATATCTTCATACCTGAACCATGTTTGGAGCCCCGCTACCTAAATCCTCAGTTAGTAGACTTCACAGGTAGGCGGCATTTACCTTGTAATGCCAAGTCGGCCCGGCAAAGACTCCAATCTGGCCCACTCGACGGCAAAATGTGAACTTCCACAAGTTTGATAGTTTTTCCTAATGAAAAGACAAAGTAACCAACAAATATATAAACCCTTAAAGAAATTTTTTTTTAATCTACTATAGCAGTTTGTTTTTTACAGCTGGTCCACAGTATCTGTTGTGCTGACAGATTTCTTCAGTTCATTACAGCAGCACTTCTTAATTGAGTAGAAAAACAGATATGTGGTTGAAACTGCACTTCCTGTTTCCACACGTCTCTGAGGTCAAATGTGTAGGTAAACCTCTTCACAGAGACAGAAAGGGAAGCTTCACTGGTCCGGTTCACAAAAGTTCAAAGTGGGCTGCATGTGGCCTGCGATGTAAAATAAATTGATTAAAAAATGCTTCTCTGTATAAGATACTCGAGTTTTTGAGAAGTCAGCATCATTAGTGATGGGTGTGTGTGTGTGTGTGTGTGTGTGTGTGTCAGCCCTGAGAAAGACTAACAGCCTGTTCACTGTGGTCCTGCCCTCCTGCAAGCCTGAATCAGAGAGATGGATATGAAATTGATGGATGATTAAAAACCACAATTAATGACATTGTTTTAAAAAATATGTCAGCTTTAAAAAGAAATGGAGAACGTTATAATAAACATAATGTAGTCCTGCATAAGAGAGCTGCTTCAGTCACTAACTTGAGGATTAATGGTCCAGTGAGGTCTGTAAAAACAAACAGCTTCTGCTGCTTCAGTTCACAGACGTGTTACCTTATTCTGTGTCGAATGCCTGTGATGCCTCAGAGAAAGCCTCCCAAAAGGTCCGTGCACTGAAGCTTTCCACCTGAAGCCAGGCCTGTGGCGTTCCCCGGTTACCGCCTTTGGCTTCGGGGTAATGAGGATACAACCTTACAACATGGACAGATGAGATTCCCCAGAAATGTATGTCTTCTGTGTTTTTGTCCTTTTTCCAACCTGGAAAACTTAAGTGTGCTACTGTAGAGAGGTGAATACATGATGGGGAGAAACAGGAGTGTAGATGTTGATTACTTTTTCATCAAAGTGCAATTCCTGGTTCCCACAAGTGTGACTGAAAACATCCAGGCTGGTGTGCTTCAAACACCGCCTTGATACAATGAACATTTCCTGCCATTCCTCACTGATGATTTATAAGGTATGGTGAACCTTGGCTTTATCACCGGGGGAAAACGTCCACAAATGGCTCCGAGACCTTGACTGTCTGCACAACAAGCCTGCAGCTGTGAGAATGCTGAGGGGAGTAACAGCTCCTCGAAGCCACTCAGGTCTCCCTCTGACAACATGTTTCCTGCTCGTCTTCCAGCGTGAATGCTTCCAGATCTCCAGTGTGGGTTCATTAAGATAACCCATTCTCTTCCCATGACCTTTAATGGTAAGTTCACCCAAAATGCAGGCAGACCACACAGTTGATGAACAATCTGATTCATTTCTCATCTGACATAGATGAAAATAAATTAATGACATTTCAGTTATGAAACAAACTAAAGCGGATTGGAACTGTGAAATATTTTGCTCCCGAACAGTTTCTTTTCCACAAAGCTTCTCTAAAAATTAGAAAAAGATATTAACTGAATGAAAATTAAGCAAAATAAAACAAATAGCAGTATATTTTGTACTTAAAAACATTAATATAAAAAGTGTTAAAAGACTGCAGTCCTTATAAACCAGATTATTTCCTGGTTTGCAATAGTTAGGGTGCTGCTGTAATGTTTTTATGAGCTGTAATAGTTAATTTTTTCAGTTTTTTAAAATTGGACTCTGAAAATAACGATTCAAAAACTGCATTTGCAAACACTGGCTTTGAATTCATTGCACATTTTGGCTTTTTCATTCAAAGACTTCATGGTTCAGTTGGTTTAACTGGTGAAGTACTGAAGGTTTCATGTTTTAGTTGATCAAATCAAAATTGAGTCAGGAGGGAGTTCCTCAGGGATCTGTCCTTGGTCCGCTACTCTTTAATATGCTCATAATATGTCTTATAAAAACAGATCAGACTTTTATTTAGAGTAGAATAAAAGCCTTTTAACAGTGTTTAGTAGTGTCACTAGTGATCGTACATTTACACACGGAGCCGGGGGCAGGAGATGGTTAGCCTGAAGCAGGGATGTCCAACTGATTGTGGATCGTGGGCCACATTCAGCCCACTTTGGTCTTAAGTGTGCCTGACCAGTGAAACGCCCCGCTCTGTCAGAGTAAAGAAGCTTAACTACATGTGAATCTTAATATAAGAAAGTGCAACCTCAACTCTACGTCTCAGTTTTTCCATATATAATGTAATGTCAAAAGTCCTCAGTCCCATCCTCTACACCCTGTACGCTCACGACTGTGTCACCTCCAACAAAGATAACATCATTTTGAAGTTCTCAGATGGCACTGCAGTGATCCGTCGCATCACTGGAGGGGACGAAGCGGCTTACAGGAGAGAGGTGGCCGGTCTGGTGTCATGGTGTGAGGACAACAACCTCACCCTCAACACTGACAAGACAAAGGAGATGATAGTGGACACGAAGAAGAAGAGGAGGCCTCACCAGCCGCGGTTTATCCGGGGCCTTGAAGTGGAGAGGGTGAGCAGCTTTAGATACCTGGGCGTCTACATTTCTGTGGACATCACCTGGACACTGAACACCACACAGCTGGTCAAGAAGGCTCAGGAATGGCTGCATTTCCTGAGGAGGCTGAGGAAATTTGGTATGATCCTCAGCAGGTTCTACAGCTGCATTGTGGAGAGCACACTGACCAGCTGCATCACTGCATGATACGGCAGCACTACTGCCATGGACTGCAATCACCTGCAGAGAGTGATAACAACTGCAGGGAAGATAATCAGGACTCCGCTGCCCTCTCTGCACAGCATCTACCATCGCAGAGTCCAAAGGAGAGCTGCCTCCATCCTCAAAGACCCCACACATCCCCAACACGGACTGTTCACACTTCTGCCCTCGGGGCGGAGGTTTAGAAGTGTGAAATCCAGAACATCCAGACTCAACAACGCCTTCTTCCCCACTGCCATCAGACTCAAACAAGCTGACCTATTTTTGAACATTAATAATAATTTTTTGCACATCAGGTCATCCTGCATATTAAGCCAGCATATTAAGCTATAGCTCTTTTGCACACATCTATGTTTCACACTTCAATAATTTGTCTCCTTTTCTGTCTTTATTTATTTGTGCTATTTGTATTTATCTGTTCTATTTCTACTGTAAATATTAACCGGCATCTGTGGGTGGACAGCAAAGCAAAAGTTTCATTGCACAGAGAAATGCCTTTTTTCTTTGGACACATGACAATAAACACTTTGAATCTTGAAATCAAAGAAATTTTCCATTATAAATAAATAAATGTGTAATATTACAGAAAAAAACTAATTTCTGGAGCAGATGGTGAAAAAAACAGGAACTTTTTTGTCATGTAATTGTTAATCACTTTGGTGTAGCATGAACATGTGGCAGAGTTCTTTATTAGCAGGAAAAGCCATAAAATTTAAGAAAATACAGTTAAAAGTCCAAAATTTATGCCATCCTTCAAGTGAGCTGGGTTGGAGTCATTGCTGGGTGATTCTAGCCCCTGGGCCTGATGTTGGACATCCCCCGCTTAGAGAAACAGAAAGATGAAAAACAGTGGATGTGGCTGAAGTTTCCCTTCAAGGCTTTCTGCCAGCAGTCTCTCTAAGAGGAGTCATCAGTCCAAAGCAACAAGTAAGCAGATTTACCAAAATGCAAAGTGTTTCTTTAAAATCGTTTTGAGCTTTGTTGTCGACGTGATGGAAGCAAACCTCCAGTTTTACTGTCCTCTTTGTTTAACCCTCTCAGGCTCAAATTAAGTTTTAGTTACAGGAAAAATCTGATATTTGGGGAAAATTATCAAAAAAAAAAAAAGACTCATAAAATATGTATGTAGGGTAATCAGGTTGTTAGTTTTTAACTGTTGCAAATCGGCAACGCCTGCCTCGAGAGGGTTAAGTTAAGCAGCGTGCATATTAGCTCTGCAGCCACGAAACATTAAACAGCACTCTTCATCTTTCAGCCTGGTGTATTCTATGAAAGGTTCGTGAGAAACTTTCTTTCCGGGACCTGTTTGTGTCTGCTAGATAAGGATGTTCAGTGTGTCCAAAGTCGTCTTCTGTTTACCTCCGTGTCCCGTTTGCTGTCTGATTTTAGAATGTTCTCCACAAGCAGGTTAAAATACCTCAAATACTGACAATCTCAGTCATCAAGGACACACAGTGCTGCTATTTTGGCAGAAAGGGGACCCCAGGTGGTGAGAAGGGGAGGTCTGAGGATGTAACTCCCATCCTGTGAGAGATCTGACCACACAAACGCACACGCAGACACTGCAAACATGTTGGGTCTGCTCGTTCTTTACAGCGAGGCGCTGACACTCTGCTGGACCCTGCAACCGGCCCAGGACCCCACAGTAACCGGTCAGACGCCGCTCAGCTGATTAATTAATAACTCGTTAACTTTGAATGGAAAAATGCATGCATGTGGTTATTGCTTCAGACTGGTTCTTTAGTGCGTGAAGTAATTTGTCCGTTTCAGAGTACTCACTCCCATCAGCGAAGACCCCATCATCACCATCATCATCCTCAGCAGCAGCGCCTCATGCTGCACCATGCTTCGTGGAGGACATCTTTGCAGCGTTGCGTGA</w:t>
      </w:r>
      <w:r>
        <w:rPr>
          <w:sz w:val="22"/>
          <w:szCs w:val="22"/>
        </w:rPr>
        <w:t>T</w:t>
      </w:r>
      <w:r>
        <w:rPr>
          <w:sz w:val="22"/>
          <w:szCs w:val="22"/>
        </w:rPr>
        <w:t>GGTGTGGGGGACAGCGGCGAACTGACAAACAGCAGTTTGGTTCTGTTTGGATTCTGCTCGCAGTCTGCCCGCTCATCAGCCTCGGTCTCGTTAGACCTCGCTAACAAGAAGAGCAGCTTGGAGGTTCTGCACCCAGCTGCAGGTAAAAGCTGAAACCGCATTCCTGCTATTTTTCTTTCTTCATTTGTAAATTGTTTGGTTTCGTTCTTTTAGTACACGTATCAGAGGAAGAGGAGCAAGGAACAATCACGTTGACCTTTGACCTCCCACGGCCTCCATCGCTCATGACAAACCCTGTGCTGCTCTTGGTCTTTGAAAATCCACTGGCACGAGGAGACCTGGAAGTTGCTTTCACTAGTCAGTTTCTGCAGCCTAACACGCAGGTAAAGAGAGCTCAGGTGCAAACCCTGCTTCAAGGCTGCTGTCAAACATAAGGCCCGGGAGCCAGAATGGGCCCCGCAAAGACTCCACACTAGACGGCTTTGAGCTACTGGACGTTTTTCTGTAATTTTGCACATTTATTTCCTTCATTTATTACAGAAACCTTTCTCTGTCATGCACAAAAACTGAAGCTTGGTGTACAAATTGCACTTGTTTTTTTTTTCATATTAAGATGTCTCAGTGATGAAATGTGCAGTTAAACTTGTCACACTCACCGAAAGAGGAGTTTCACTTAAGATCACAGCGAGCTGCATCAAGTGGCCCTCAATGTAAAACGAGGTTGCCATCCCTGCCTTAGGTGATAAAATGAAATGAAAGGTTTACAGATCTCTAACTCTGGGTTTTTGTGTTGCTTTGTTTTCCAGGCTGTGTGCATTTCAGGAGACACACAGTACGTACTGCTGACAGGAAAATCATCAGAGGGGAGTGTTAATGACAGGTGGCAGATTACGGCTCAGACAAAACTCCCTCATATGAGTGAGCTATCATCTTCTTCATTTTATTTCCCCATCTCTGGTTCATTGTGTACCCTACTTACATTTCCTCTCATTGTAGAGCAAAACCTAAAAAGCATCTTGATTGGTGAAAAATCAGGAAGTAACATCAGCATGAGTCCACTTCTACTTTTCTCCGGCGGAACGGGAACTGATACGAGGTCAGCCCGGCTTTCTTTCTGCTGATATTCACTGTCATCAGAGACGCGCTCAGCTTTGGTTTTTATTTTTGCTTTCCCAGATGTGCTTCAGGCTCGCCCCCGGCATCTCTGCAAACCTCCTTCCTTTGTGAGATGAAACGCTTCCTGGGTGCTGTTCTCCCTCAGGAACACTTCACGTCCCCTCCACTTCCTCTGGACTCCTTACAGTCTCTGCCTCCCCTCTCGCTTGGCTTATCCTCCAGCGAGACCCTGCTGGCAGTAATGATCAACTCCACAGCTCCCACAGTCTTTGGCTTCACGAGCTGGGGCTCCGTGTTGCCGGTGTGCCACGGAGAGCTGGCCCTGTCTGCTGCACTGTTAGAGGAGCTCAGACAGAGACTGGACCAGACTTTGGTGCAAATGACAGAAATAATCAGAGAGGAAGAGGTTTCACTGGGAGCCAAGGAGAGCCTGGGGAGGCTCAAAGAACTGAGTGCGTTACAGGAGAAAGAACATGCCACAGGTGACATGTGCAAGAACAGTTACAGTTACATAGGAAGCATGTTTTTTTTTAAATGAAACAACACCCTGCAGCACGGTCGGGTGCATGTAAGTATCCCGCTGCAGCTTTCAGCTCCCAGCTTTAGGAGATGTTGGGTGGAGGGAGTGGCCACGGATTCTCTAAACCCCATTTATAACAGGCCTTACAGTCAAAGGTTTATGGGCCGAAAACAGTAATCATGCTGCAGACTGTCTGTTCAGTTCTACAGCGGTCCCAGTGACCTATGAGTTCAGATTATTTTAAGTCTTGTGCACAAACAGATTCCCATTATTCAAATTTTAAAAGTTCTGAAGTCGGCAGATTAAAAAAATAAATAAATTAGATCTCATTCATCAAAAAACTAAAAACCTGCATGTGAAATATTTAGATAGATATCAGCAGATGTCTTTAAGAAAACTAATCATGTGAGTGTGTGTGAGCTTGGCTGACGTTCAAAAAGGCTTCGTTTCTATTATTATATCATTTGCTGTTTTGTCAGTGGTAAAATTTGGGTCTATATTACCCACTGACCTTTGACATATATAGATGAGCAACTATATTAAATTTAATTTTATTAGATTTTGTTATTTTGTCATTTTCCTCTGCTGTGTTCATCAGTTTATCAGCTCCACAGACTCTACAAACTGGGACTCATTTCCACTTTTGCTTTTTGCTTAGCGTGAATTTTGTCGTCACCACTCTAAAGGTCACGTATATCCCTTTTTAAGTGCTGCATGTGTTTTCTTTCTGCGTCCGCCAGGAGGGAGTCAGTTCCGTGTGTTTCTTCTGCTGAAGGCTCTGCAGACGGTGGCCCAAACGTACGACGCGCAAAGAAAACTGCGGGCCACCAGAGCAGACCCCAGTTCGTCAGTGAGGGGCGGCGTCTGTGGGCTGAAGGCTCTCACCGTGTCCCTGACAAAGCTTCTTGT</w:t>
      </w:r>
      <w:r>
        <w:rPr>
          <w:sz w:val="22"/>
          <w:szCs w:val="22"/>
        </w:rPr>
        <w:t>T</w:t>
      </w:r>
      <w:r>
        <w:rPr>
          <w:sz w:val="22"/>
          <w:szCs w:val="22"/>
        </w:rPr>
        <w:t>GGCCCAAGCAGCGCAAACATTAACAATTGCCACGGCTCCTGC</w:t>
      </w:r>
      <w:r>
        <w:rPr>
          <w:sz w:val="22"/>
          <w:szCs w:val="22"/>
        </w:rPr>
        <w:t>G</w:t>
      </w:r>
      <w:r>
        <w:rPr>
          <w:sz w:val="22"/>
          <w:szCs w:val="22"/>
        </w:rPr>
        <w:t>CGTTCCCTCTGACCAACGGCAACAACCACGCCATCCTGCTCAACTCCCACATCGAGACCGGCAACGCGGATGAGCGTTCGCCCTGCTGTGTGCCCGTGGCATACGAAGCCCTGGAGGTTGTGGACTGGAACGCAGATGGGACCTTCATCTCCATCAAGCCAGATGCGGTTGCGAGGGAGTGTGGATGCCGCTAGAGCTGCTCTCTTCTGCTACTTTACCCCAGCATTTATAACTTTCACACAACTGATTAGTTATGCGCATGTTTCAGTTATGAAATATCAATTACAATACACCACGTGTACTTCTAATTAAATATAACTGCTTTTATGCTTTATTAAAGATCACAAGTCTTAAGATCACAAAGTTAATGTTAATTCTATTTATGTTAAGATATTTTGATAATTAGTGATGCTAAAATGAATCAGATTTTGTCATTTTGAAAATATTTCTAATTGGAATAATGTTTCTGAGTGTTAAAGTTAAACTGTTAAAAGGATGAAATATAGCCTTCTCAAACTTGTAATAATTAAATGCAAAGTGTACTTAAAGTTCTGTATTCATAGCCATTCAGCTACATAAGCTACAGTATATGTTTTATGCTTTGATTTTGGGTTTCAGGATTGCTTTATTAGCAAGTGGCTTCTTCCTCCTTCTTATCGCTCCGACTTCTTCAGATCCCCACCACCGGGTGAAGCCGTCCCATATGGAAACCTGGAGGCAGACAATGGGACACAAGACACGTGTGATTCCATATCAACCAGCCCTAAATACTGTGGAAATCCTATAGTGTTGCATAATAAAAATTCTCATATATCATAATATTTGAGCATGTGATATTTAAAGAGATGATCCAAAGTCCAGTTTATTTTTGGTCCTCTGAGCTGTAGAGCTGTTTGTCCAGCTTGAGCAGTTTAGTGTGCATTTCCTAGACTTGGAGAAACCGGCTGTAGACATTTCTGCGCTCTTTGGAACATTTATGAAAATTATTATTGCTATATTATAAAATTATTAAGCACACATCTTGCAGTACCAAAAATACGATAATGACTCTGTTACTCTCAAAGATAGCTGTGAAAAGTTCGGCATCCATCACCCAAAGAAGTATACACTAACCTGTGATAGCCAAGGTTATTACTGTTAACTAATACTAACTTGTTACGCCGCTCTGCAGCCCCTAATCTCTTTGCAGTGGCAGTGCAAGAGTGTTCAGCTGTTGCTAATTGACCACACTTAATCAGGTGTGGATAAAGGCATACTTGAGGCAGGCTTTCATGGAGGCGCACTAGTCTTTGTCTTAGTGGTACCAGCTATTTTAGCTAACTTATTATATAATTTAAAATAAAACCTCTTCTCTGTGAAATTCTGGTGTTGGTCTCCTTAATTATGTTGCAGCTTTTGAGCTGGCTCGTAACATAACTAAAATTAAAATATAGAGGAAATATTGTGGAGTTTTAGCATCTGTTAATCTCGTTTAACCTGTCAGCTGATGAGGTTTTGATAAACGTGTTTGAGACTTTGGATCTCTACCAGACAAAAACTTATAGTTTGATTGAAATATATGCTCTGCTTTTTCTAAATCTTACCTCTGACATACAATAAAAGGTTAAAACTAACACTGCACCGAATAAAAACTAAACTAAACATTTTCGAGCAGTAAAAACAAAAAAGTCAAAATAAAATAAAAACTTATTAGAGAATACAAAAAACTATAATAACTCTGGTGACAGGATTTAATCGTGGCGCCACCCTTCAGCTGAGCTACAGCAAGCTGCAAACCTCTTTTGGTTGGTATTTGTAATTCTCTCTGTTGTGAGCATGAAACCGCTCACAACAGTCTCATTGAGGCATACATCTCCAAAAATGGGAAAATCACACCAAAATAGTCCAGATGGGTGCACAGATGATGTCATCTAGACACAGGATGCACTCTGATGTCTTTAACGCTTAAAAACATGTGGAAGAATCAGAAACGTGATCTTGATTGTACAACATAAAAATCTTGATGTATGTAAAATAAGACACACTATAAGATACACTTCTAATGTTGTTCTTTTAACACACAGAAGCTCCAAATGCTGTTCACTGCTCTAGTCCACAGGATCACCAGGCAGCTCTGCTCAGTACACCAACACCTGCACCGTACACAGTGTTTCATGCTTTATGCTTTGGGTTGAACAGCTACGGCTATTGTCAATCTTGCAAAACTTTATTTTTTCATCCATGAGAGGGTAGGTTTGCTCATTCAGTCTTTAAAAATGGGAATAAAATTGTTTAAACCAGTAAGATTACATGTAAGGAGATATGGAGCCATCCAGTGGTTCATCAGCCGTGTGTTGACCGGGTATTTGTTAATTCTCAGCCATACAAACGGACACTTTACGGTTTCCTTATTTCCAAATCTGACAAAGACTTTCTCAAAATCTCTGTGAACTTACAGCCGGCCCATTATTCTCCATCTCACAGTGTTTATCCTACTGTTGTTGCTTTATGATGCCAGGACAATATGGCCCTCTCAGACTGATAGCTTGTCACTGAGATGCTTTGAACAGCAAGAGAAGAAGATGGATTACGGCTTTAAAGGCAGAAAAGCTAAAATGGCTCATTTCAGACAGCGGATGAACTGAAGGGTTGCGCTCATTAAAGAATAATGTTTAAGATATATGATTAAAAGTCCAAGTACTAAAATACCGAGCTGGAAATGAGCACGACTGTGTATTCAGCCA</w:t>
      </w:r>
      <w:r>
        <w:rPr>
          <w:sz w:val="22"/>
          <w:szCs w:val="22"/>
        </w:rPr>
        <w:t>GAAAACAGAGTAAAAAACTTTACTGTATCTGTAAATTACACATAAAATCACCCTCAGTCTTTAAACAAGAACAAATGAACCGAAAGTTGCAGGCTAACTGACAGAATCACAACGAGAAACCATACCTGTGTTATTGAAACACTCTGCAGACTTCCAAAGAAAGACCACACACCTGTCTCTTCAACAAAATAGTCCAGAGCATCTAGAAAACACAATTGCACAAAAGACTGAGAGCGTGTTAAACAGAAGCTGTCGGCTGTTACAAATCACAGCAATCAGTCAGAAACAAGCTCAAAACATGTGTGATGTGGGTAAAGAGACAGTGCACCGGCACTCACCGTGCACTTCGTTAACTCCTGAGCTCACCAGTAGCACAACCAGCGCCGCCACTAAACAGCGGTTCATAGTGAATCCTTTCCACGGATTTGGAACATCGCTCAGATTTTCAATGCACAGAATCCGCTCATAAGACACTGCAGACAGACACGAGTCAGACGCATTTAGTCCATGCTCAGTTTCATCAGTCTGGTGGCTGTTTAGTGAAACGTGTGTCTTACTCGTGAAGCCTTCAGACAGGCCTGCTCCAGCTTCTTAAGGCTGAAAAATAACACTGCAAGATGAGGAAAGATTGGGTAGGACTGTGTGGTTGAGATTTAGTAAAGTAGCAGTACACAGAATACACAGAATGATCACACGTGGAGTTTGTTTAATCCCCGATATCTTATATCTGTGATCATATCCCACTTTCCCCTGTACTGCCTTTTGCACCCTCTTCCAAGCCATACACTAACATGTGACACTAACACAGCTTAAAATAGTCACATGCAGCTCTTTAGAAAGACAAATATGGAGCTGAGCGTTTAGTTTGATACAAACCTCTGGACAGAAAAATACGCTTACCTGATTTTCAGTTGTGCTTAACCACAGAGGTGAGGGATAGTAGAGCTGTGCTGTTGCGGTTGTGTACACGCTCTGCACCTCGCTTCTTTGCTTGATTGACAGGCACAGGTGTGAAAACAGGGAAAGGGACATTCAAACTTAATAGCAGTAAGCCAGTAGGTGAACGAGGATCAGCAACACCCGCCTTCCAGTGCCATGAACACTCCTACTCCTCCACAGAGGCAGATAAGCCAGCGTTACTAGGGTGGTTTAACAGTTTACTTAATTATGAGGAGGTCCTAAAACACAATACATTGTTAAAAGTTCATCACATAATAAATTAGTCCCAATTCAAATTAAAGCAGGCACCAACAGTGTCATCCCCAGAGCCATCCACACCCTCGACAAACCCTCAGTGATTCTGTATGTTACTAAATTCACATGACACTGATGTGTATGATGTATGATTGGGTACCTGCAGTCTCAGTGTATCGCTGTATATAGTGTCAATAAAGGCATCATCAGCAGTAATAACTTCTCCTTCTTCTTTCAATTCTTCTTTCGGCTGCTCCCTTCAGGGGTCACCACAGCACATCATCTGCATCCATTTCATCCTTTACCTACCATCGTCTTGTCACATCAACCCTCTGGAGGCCTTCCTCCGGCCTGGCAGCTCCATTTTTAACAGCCTTAGTCCAGTATATCCATATCTCTGCTCTGCACATGTCCAAACTTTGTCTGGAGCAGTCCAGTCTTTTTGATCAGCAATAATAACCTATTACTCAAATATGTACTCGGCTAAACCATGGTCCACAGTACCACTGCACATAGCTGAAATGACAATAAAGCCACTTGACTTGGCAAAAATTATATAACTCAATTTTAATTTTTGGCATAAATTATATATATATATACAACAAAAGACAAACTGAAAAAAAATTATGCTAATTCTACACAAAACAAGACCGTCTGTACCAGGGGTACGCAATAAGTAAGTAAAATTTATTTATATAGCGCTTTTCACAGATAAAAAATCACAAAGTGCTTTACAGTACAAGAAATGGAAATATAAAACAATGTAACCGTAAATAAAAAAGCAAGGTAAAACAATAAAGAAAACAATAAAAACAACGTAAGAACAAATTAATCAAAAGCTTTTCTATATAAAAATGTCTTCAGCTATTTTTAAAAGATGTGCCCAATCTAAATCCCAATCTAAAACCCAATGTATTACTACTTAGATACTCTTTTGTGATATAAATGTTTTTATACTGAACGCGTTGTTTTATTGTTGTATATTTTATTACACTGTGAAGTGACGGTGCTGAGTAACTGCGTAACATTTCGACGGTAAACGTCAGAGTGACAGAACACGCCTCCGCCAAATACCGCAGCTCCCCAGCTTAGCCCAGCATACGGTGACGAGGAGAGGACAGAGGGAGCAGCTGGTGTGGACGCTGGCCGGATGGTTAAATCTAACCTACAGACGATTTTGAATAGTCACTGTTTTGCTAGAGAAAAAGAGAGAAACTTACCCGAGATGCCTGTTATCGAGAAGTCCAGTAATAAACCTGAAAGTGAAAGGTATGTTGTGGTCCGTGTCAGCTGCTCTCAGTGAGCTAAGCTAAGCTACGTTTAAAAACCGCGGCCTAGCTTTCGCATAAGCTGTGAGGCGACTAGCACAGCCCTTCATGTTTACATAACAGCGGCACTTATTTCAGTTGACATTTATAGAGAACATTATTAATCACGGGCAGCTTATTTCAATTCCATAAAAGATGCATATTAATCACCTTAAAATACATCGCAGTAGCGGGATTATGAGCAAAATGTTAGAAGTGACAGCGCTGCTTTGGTAGCTTCACAGATGCTAACGCGTCAGCTAATATGTCAAACGCCACAGGTTCGCGTTATCGATGGCTGGGCTAACGTGTCGTAAGGTTTTCTATTAAGACCTGGTAGCGACTAGAATTGTAATTTATAACATTTAAAATACAAATTTTGCGTGTTAAAAAGCGGAATAAGAGTGTTTTATCGTCACTAGGTGTGTTTTCCCCTTAAATATTAGCGTAGACATTTAAGCTAAATGCTAGCTCTTTAGCATTAGGTAATCTGACGGATGCGTTCATATTTTCGTCCTTCGCAATGAAAATGATCAATGGCTTTGAAACCTCGTTACTATCTTTTGTGATGTGGCTTTTGTGATGTAGAACTAGTACAAAAATATTTGCGCGGGGTTATGTAAAGTTAGCTAACAATGTAGTTAAAATGATGGCTGTACGGATTAATTCGTGGTTTCAGGGATTTTCTTATTTATTTATATATTTTATTTTATTTTTCCCTTTTCGCCCTTCTGAACCCACGATAAGACATCCAGTAACTTCTGGAAAACACGGGTTCCAGGTGGGCGGACAGGGAATACGTTTAACCGACGCTGAGAAGAACCTTTGTAATGTTTTTAATCAGATTCGGTTTGATTTATGCGAGCTGCTGCGGGGCCATTCTTCAGCCAGCCGTGTGCCTGTTTGGGTGCAGTTAAAGTACCGATTGACTGGAAGTGAGGGGGCTGGTAGGGGTGGATACCTCGAAACTGGTTGTTAGCGATTAACCCAATCTGGTGGTCGGTGGTTGCACCACTCGTGCCCTGACAGGATTTGTTGACGCGCTCTGTTTGTGCTGATCTATAGTGTTTGAGGCACTCATAGGAAATTTCCACTGCGGGGGAGGAGGGACGGAGGGGGGCAGGGTGGGTGCTGTATGGGGAATTTTGGAAGTTATGGCCTACACACAAATCTCGATGTATTTTTGCTTATCGTGGCAAGTAGTTGGTTGGAACTTGGATATAGTTATGTAATTGTCATGGTTAGATATTTATATATGTATATTATATAATAGTGTTTCTCTTTAAGCCAAAGCTTGAAAAGATGCCTTTATAAATATGCTGACACATAGCTATCATGTGTGATAAGCCTGGTTTAACATCCACACCTTCCAATAATAAAGCATGCATTAAAATAACATCATC19TATTATAGCAGCTAATAGCCTCCCCCCTCCCAAGGTAAAAAGTCTCTGTTACCTTAAGAGAAGGCTAGGCCTTTTCTTTTCATTCTTTTCATTTTTGACCACCTGATAAAATCAAATGTATTTAAACTTGTGTAAATTTAACCCCACATTAAAGACTTACATTTTTAACCTGCTAATTTTTCTTTTGTTGAAAGCCAGAACGTGTTAGGTGAGCTAAAATAAAACCCACATTGCAAATGTCATACTACATTGAAGTGTCTAACAGTGCAGGCTAGAACATGGGATTAAAGF25ATGATTCTCTGCTAGATGGATGCATGAGATTTATTGCAGATGTCCTTTACAATGATGTTCATTTACAGCAGAGTCTCCTACAAACACTACAAACACTATTCACAGCAGCTGTTTTTATTAAGATGACCGTCGGGGCGTCATTGCGR18CAGCACTGCCTACTGTTCACATGTCAGTCTCAAAGAATGCTAAAGGCAGAAACTGACTGAGAACTTTGTGTTCTCTTTAAATCGCAGAAAGGAGGCGTTAAGGGGTTCTGCAAGGATGGCAAGTGGCTTCCTTTCCTAATCTGATTACCGGATTTAGGGAGTAACTGCATTTGGTTAAAATCCCCAATCCTCTGTGAGATCATAAGTTGGATATTACACACTGCGAATGACACTGGTTTCTACACCTCTGCTCAACATGTAGCGCATTGGTGGCATTTGCGTAAGAGAGCATCCCTGTGTGTGATGGTGTTTGCGGCGTTGTTATTTTTGTTCCTAATAGAATCCCAGTGAACAGGCCTTCGCTCAAAGCTGTAAATGTATGCAGTCACAGCAAGCTAAATCTGAGGAGTGCTGTGACAGCGCTGAATTAGAACGGCTGATGAGTATTGTTTGTCCCAGTCTCTTAAACTGCAGTGACGCGGTGAGTGAAGAGCTAAAGTAGGCTAGCGGCTAGAGGAAAAAAATAGCCTGTTCTTCTGGCAGGTTTCCTGTGAGAACTGTGGAACAAGCTTAAAGTGCCCGCAGCAGAAGTGTGCAGAAGCCGTAGCCTCGATGTGTCTTTGTGAGACAAAAAACAAACAATTTCTTATAGTTGGTGGTCAATATTTGACTGACAGCTGACATAAAATTGTTAACAGTTTTAGTGAGGCATCAGTAATGTGGTGGTGTGACATAAACCACTTCTCCTTTCCGTTACGTGTTCCTCATCCGTCGGCACGTCATGCACGCATCTGTGCTCAATGTAGGAACGGTTATTGATTGAACCGGTTCCCCCAGTCTTGTGCTTTTGTGTCTGAAGACTCACTCTGGGTTAGTAAATGTTTTACTGCAGTATCACAGATGAGTCACTCGGCAGTTTAATGTGTGCCGAACCTGCTGCTTATAAAGAGTTTGGTTTGTGTTTGGTAGCAGAATCTCGACTGAATACCCAGCTCATGATGGCTCCATCTGTGTGTGCGTTTGTTTCGCTTTCCAGTATCTCCAGTCCTCTGAGGTGCTCCCGCTGTTGCAGTAACCCGTGTCCGGGGCCTCTGTGGTGCTCCTGATGCCCCTCTCCCACCCCTGAAGATCCCAGGTGGGCGAGGGAATGACCAACGGGATCGCAATCTTTCAGCTAAGCTGTT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b/>
          <w:b/>
          <w:bCs/>
          <w:i/>
          <w:i/>
          <w:sz w:val="22"/>
          <w:szCs w:val="22"/>
        </w:rPr>
      </w:pPr>
      <w:r>
        <w:rPr>
          <w:b/>
          <w:bCs/>
          <w:i/>
          <w:iCs/>
          <w:sz w:val="22"/>
          <w:szCs w:val="22"/>
        </w:rPr>
        <w:t>amh</w:t>
      </w:r>
      <w:r>
        <w:rPr>
          <w:rFonts w:cs="Lucida Grande;Microsoft Sans Serif" w:ascii="Cambria" w:hAnsi="Cambria"/>
          <w:b/>
          <w:bCs/>
          <w:i/>
          <w:sz w:val="22"/>
          <w:szCs w:val="22"/>
        </w:rPr>
        <w:t>Δ</w:t>
      </w:r>
      <w:r>
        <w:rPr>
          <w:b/>
          <w:bCs/>
          <w:i/>
          <w:sz w:val="22"/>
          <w:szCs w:val="22"/>
        </w:rPr>
        <w:t>-y</w:t>
      </w:r>
      <w:r>
        <w:rPr>
          <w:b/>
          <w:bCs/>
          <w:iCs/>
          <w:sz w:val="22"/>
          <w:szCs w:val="22"/>
        </w:rPr>
        <w:t>:</w:t>
      </w:r>
    </w:p>
    <w:p>
      <w:pPr>
        <w:pStyle w:val="Normal"/>
        <w:tabs>
          <w:tab w:val="clear" w:pos="420"/>
          <w:tab w:val="left" w:pos="426" w:leader="none"/>
        </w:tabs>
        <w:rPr>
          <w:sz w:val="22"/>
          <w:szCs w:val="22"/>
        </w:rPr>
      </w:pPr>
      <w:r>
        <w:rPr>
          <w:sz w:val="22"/>
          <w:szCs w:val="22"/>
        </w:rPr>
        <w:t>GGAGTAGTGTTTTACAGTCTGGCTGTTGTCCAGCTCTGAGTGAACTTAAATATCGTGTTTGAATTTAAGGTGCTATCTAATCTGTTCATATGTAGTTTCTTTGTTCTGGTGCCAATTATAGCAACTGGGATTCAGCAAAATCAGGAAAAAAAAAAAAAAAGAATTATCATTTAACGACAGGATAAACCAGGGTCTACTTCCCCCCCAAAGTTTCACTTCATGAGTCACGCACACACACACTCAGACACACACACACAGCCAGTTCATTGAACTCTGCTCAGACGTCAAGCACCTTTGCTTTTGCGTGCATGCGTTATTTCCTCCCTCGGTGAAATTCTGTATTTGTTGCAATATATTTGGTTGCGTAACAAAATGAGGAACTTTTTTGGTCTAACTTCGCACTGGATATTAAGCTCACGTAGCAGAAGATGTACAAGCCCTTGCTTGTGTTAGTTGGCACCCCTGCCATGTTCGTGATTTACTGTATTTACTGTGTTTTCATATTTAAATTTGTGACAAACTGCAATGAGTTGTTGGTGCTTAATTCAAAGCCAAATAATAAATTAGATTGTGTCTGTTTGGCTTGCTCTGACTCCTGTCTCAAAAAATATTAAATATTTCCTTAAAGTTAAGTTGTTTCTGTTTTTCTGCTAATGTCAGATATTTAATGTTAGCGATAATCAGACAAATCTCTCAAAGGATGAGAGGAATGAGGAAAACATCTGCAGATGTTGATTTTGGCTTTATTTTGATGATAAGTTAAATTAATAACATGCCTGTGGGTGCCAATAATGCAATGCAGCGTCTTGTACATTAACATCTGTTTTAAAAAAAATGAAATGGTGCTCTTCAGCCACCCGTCACTGTGGCTGCTCTGTTAAGGTTCAGCGAACAGCTGAATCCACATGTCCAAGAACAACAGAGTTCAGTGAGTTTGCGTGTATTTATTAACCGTTTCTTTCCCGTCGGTTTGTGAAGTCACACAAACGGCAGCAGAAATATTCCTCTTTGTAAGCTAAGCATAACAGCAGAGATCCATGCATTCATATTTATCCGTGCTGTTAGGAAATGCAGGTTTAAATGAAAGTGGACTGATATGTGAAAATTTACTGCGTTTAGTTTAAACACACATACACACACACAGTCATGCATGCAAATCCTCACACACTGGGAAAACATAGTTGACCATAACCACAACAAACTACTGGACTTGTTTCACACCTCTTTGTTTGCTTTTTAAAAAACGGTGTAATTTGTTTTTGTAAACAATGTTTGTACTGTGAATGTGATTCATTCTCTGACTGTATAGTTGTGGATAATTTAGATGATTATATTTATGCTGTCGGTCTTTCCATTTGCCTTTTTTTTTTTTTTT</w:t>
      </w:r>
      <w:r>
        <w:rPr>
          <w:caps/>
        </w:rPr>
        <w:t>ATAATTtAGATGATTATATTTATGCTGTCGGTCTTTCCATTtGCCTTTTTTtgTTTtAAaT</w:t>
      </w:r>
      <w:r>
        <w:rPr>
          <w:sz w:val="22"/>
          <w:szCs w:val="22"/>
        </w:rPr>
        <w:t>AAATCCTGAATTGTGTTGACATTGTAGAATGCATTAGTGTGTGTGTACTTGACTCACAGTCTGAAAACAATGGTGCTAAGTTTGGACTATGCCTGATCTTATTTATTCTGTAATGAAAACATCAAAAACAAGTCAAGTACTTGGTGCTGTACACAGGGACATTTGTAAAGCCGTTTTGGCATTTCCTTTCTCATATTTAATATGCTATTGTCTCGTTCTTTGAATGCATCGTGTACAACTGTAGACGCCACCTTtGGATGAAAGTGCTCTCGTGCAGCCGgCTCGGGCCcGAGCGACGGCCACGGGGCccTGTTAATGTTTAAACATACATCGGCCCGCTGTTGGTGAACAAGACACACTGTTTtGTACATAAGTTTTCTTtAATTGTACATCTCCATCATAAACAGAAAGGTATATAAATAAGTAACTATATACAGTCTATATAAaTATATATAAGTATATAAaTATATATACATATATATGTGAAAGGGgTGTTTGGTGCTGGCATTGTGACCCTTAAATTCACCCTGTAACAGGAGGCTTGAAGCTGAGCAGAGCAAAGCATTGCCACCAGAGGACCTTAACATGGCTGCACATCAGCACCTGAAACACACACACACACACACACACACACACACACACACACACACACACACACACACACACACACACATCCCCCGCAGCCACAAACTCAGAGGCTGTGTGTTTATTACACAAAGGTGCGGCG</w:t>
      </w:r>
      <w:r>
        <w:rPr>
          <w:sz w:val="22"/>
          <w:szCs w:val="22"/>
        </w:rPr>
        <w:t>G</w:t>
      </w:r>
      <w:r>
        <w:rPr>
          <w:sz w:val="22"/>
          <w:szCs w:val="22"/>
        </w:rPr>
        <w:t>CTCAAACGCCACCAGATTCCAGTACTAGAACTGTTATCACTTGTTTCAGGTATTTTCACTTCTTTGATTTATTGTTGGTTTT</w:t>
      </w:r>
      <w:r>
        <w:rPr>
          <w:sz w:val="22"/>
          <w:szCs w:val="22"/>
        </w:rPr>
        <w:t>TT</w:t>
      </w:r>
      <w:r>
        <w:rPr>
          <w:sz w:val="22"/>
          <w:szCs w:val="22"/>
        </w:rPr>
        <w:t>TGTTTGTTTTGGTGTTTAATTTTTACCAACCCAGATTCTGCAGGAAAATGGTGCTTCTGTTTCCAAGCGAGGGCAGTTCAGACCTTACAATCAAATCTTCACCGGTGCATACAGAACTGCGCGTCAGCCTCTTTACACACACCGCCTGTAGACGTCTTACTGACGAGGCCGTACCTCGCCGCGTGAGCTGATGTGAAACACTTGTCTTAGTGTGTGTGTGTGTGTGTGTGTGTGTGAGTGAGATCAGACAGGCTTCCTTTTT</w:t>
      </w:r>
      <w:r>
        <w:rPr>
          <w:sz w:val="22"/>
          <w:szCs w:val="22"/>
        </w:rPr>
        <w:t>T</w:t>
      </w:r>
      <w:r>
        <w:rPr>
          <w:sz w:val="22"/>
          <w:szCs w:val="22"/>
        </w:rPr>
        <w:t>CCTCTGATAGTGGGATTACACTAAAGCTCAGTTTGTACGTGTGT</w:t>
      </w:r>
      <w:r>
        <w:rPr>
          <w:sz w:val="22"/>
          <w:szCs w:val="22"/>
        </w:rPr>
        <w:t>GTT</w:t>
      </w:r>
      <w:r>
        <w:rPr>
          <w:sz w:val="22"/>
          <w:szCs w:val="22"/>
        </w:rPr>
        <w:t>TTTGTTTGGTTTTTAATTTTCACTTGCCAGCGCATATCTAAGGGAATATTAGTGTAATAATCAAAGCTTTATAGAAAATAAAACTCCTGTCCCGTGCACTCGTGTGCAAGTGAAGAGAAAAGTCATTTAGAATTAGACTAGTCCATTTGTTACCAGCACTGAGAGGTATTTGTAATTATTGTCGATGGTGTTTTGATTTCTTATTCTTGGTGTTTGATACGATTGCAGTTACATGTTATGCTTTGATTGTGTCTTCAGATTTCTGTCAGTTTTAATACTACTAGTCAGACAGCACGGTGCTCTCCTTCACTTAAAACAAGGAAATCGCAGCTATTGATGAATACTACTCTCCTCCTGTTGTGCTGCAGGGTTTATGGTTTAAGAATCTTACACACAAGCTCACCTGGTGGCTTTCTCACAGCCCAGTCTAACCTTTGAATCTTTAATCTGGAGGGACACCGGCGGGCGGAGGCGGGGGTGTACGTGCCTGTCAGAGCACTTTGAGGAAGGTGGGAGGTATTCCATTCATTACATACAGATTTAGGCAGTTTTATAGTTTTAAAGTATTTCTGGGGTGTGATTTGGCTTTAAAGCTGTGCAGTTCTGCATCATACTGCATCCTGGTACATTATTCGTAGATAATCTTTCAGAGCTTTGCAGTCAAGGCTGTTTACTCGAAATCCTGCCAAAGGTCTTAACTCAGGAACTCCCCACACTGCTTGAAAGAACAAGTTTCCTAATCTGCTGCATGTTACGTTAATTTACCTTCAGGTGGCATGACAAAGTCCCTCTACGACCCAACTCAGGACCAGGGCCACCCTTCAGTCAGTGTATTTCAAGGTAAATGTATCAGCTGCCCTCATCAGATCTCCTCAGACACAGTCCTGCCGGCACGTACACCCCCACCCCCGACAATCAGTCCGAGCTTTATGAGCGATCTGATCTCGAGAAGCTGTGAAATGGCAACGACTTTCAGCATCTTCCTCATCTCACAAATGCCTCTGTCTAGATTTGCGTCTCTAAGGAGGAGGTTCGGTGTCTTGTTTGAATCCCTCTTTGAATTGGGGGTAACATTCAAGGACACGCGTGACCTACAGGATGTGTATAGTGCTCTCTGATTGGTGAAGCCAGGGCAGGTTTGAGGTGCAATAATGGCAAACCTACTTCCAAAACGCCCTCGGTTTTCATGGAAACATTGTTACTGTTGATGTTGGTGCTTTTATCCTAAGATGTTATAATGAAAATGGAATTAATGTTTTTTCTCCCCTGCGATTTATGATAATTAATAAAATGTTTCTTATAATATTGAGTTTACGTTTGGAGTGAACTTTGTCTGAGTCCATTTGGTTTGCCGTGACGGAAGAGGGTGTCATGCTGATATCTTCATACCTGAACCATGTTTGGAGCCCCGCTACCTAAATCCTCAGTTAGTAGACTTCACAGGTAGGCGGCATTTACCTTGTAATGCCAAGTCGGCCCGGCAAAGACTCCAATCTGGCCCGCTCGACGGCAAATGTGAACTTCCACAAGTTTGATAGTTTTCCTAATGAAAAGACAAAGTAACCAACAAATATATAAACCCTTAAAGAAATTATTTTAATCTACTATAGCAGTTTGTTTTTACAGCTGGTCCACAGTATCTGTTGTGCTGACAGATTTCTTCAGTTCATTACAGCAGCACTTCTTAATTGAGTAGAAAACAGATATGTGGTTGAAACTGCACTTCCTGTTTCCACACGTCTCTGAGGTCAAATGTGTAGGTAAACCTCTTCACAGAGACAGAAAGGGAAGCTTCTCTGGTCCGGTTCACAAAAGTTCAAAGTTGGCTGCATGTGGCCTGCGATGTAAAATAAATTGATTAAAATGCGTCTCTGTATAAGATACTCGAGTTTTGAGAAGTCAGCATCATTAGTGATGGGTGTGTGTGTGTGTGTGTGTGTGTGTGTGTCAGCCCTGAGAAAGACTAACAGCCTGTTCACTGTGGTCCTGCCCTCCTGCAAGCCTGAATCAGAGAGATGGATATGAAATTGATGGATGATTAAAACCACAATTAATGACATTGTTTAAAAATATGTCAGCTTTAAAAGAAATGGAGAACGTTATAATAAACAATGTAGTCCTGCATAAGAGAGCTGCTTCAGTCACTAACTTGAGGATTAATGGTCCAGTGAGGTCTGTAAAACAAACAGCTTCTGCTGCTTCAGTTCACAGACGTGTTACCTTATTCTGTGTCGAATGCCTGTGATGCCTCAGAGAAAGCCTCCCAAAAGGCCCGTGCACTGAAGCTTTCCACCTGAAGCCAGGCCTGTGGCGTTCCCTGGTTACCGCCTTTGGCTTCGGGGTAATGAGGATACAACCTTACAACATGGACAGATGAGATTCCCCAGAAATGTATGTCTTCTGTGTTTTGTCCTTTTCCAACCTGGAAACTTAAGTGTGCTACTGTAGAGAGGTGAATACATGATGGGGAGAAACAGGAGTGTAGATGTTGATTACTTTTCATCAAAGTGCAATTCCTGGTTCCCACAAGTGTGACTGAAAACATCCAGCTGGTGTGCTTCAAACACCGCCTTGATACAATGAACATTTCCTGCCATTCCTCACTGATGATTTATAAGGTATGGTGAACCTTGGCTTTATCACCGGGGAAAACGTCCACAAATGGCTCCGAGACCTTGACTGTCTGCACAACAAGCCTGCAGCTGTGAGAATGCTGAGGGGAGTAACAGCTCCTCGAAGCCGCTCAGGTCTCCCTCTGACAACATGTTTCCTGCTCGTCTTCCAGCGTGAATGCTTCCAGATCTCCAGTGTGGGTTCATTAAGATAACCCATTCTCTTCCCATGACCTTTAATGGTAAGTTCACCCAAATGCAGGCAGACCACACAGTTGATGAACAATCTGATTCATTTCTCATCTGACATAGATGAAATAAATTAATGACATTTCAGTTATGAAACAAACTAAAGCGGATTGGAACTGTGAAATATTTTGCTCCCGAACAGTTTCTTTCCACAAAGCTTCTCTAAAATTAGAAAAGATATTAACTGAATGAAATTAAGCAAATAAACAAATTGCAGTATATTTGTACTTAAAACATTAATATAAAAGTGTTAAAGACTGCAGTCCTTATAAACCAGATTATTTCCTGGTTTGCAATAGTTA</w:t>
      </w:r>
      <w:r>
        <w:rPr>
          <w:bCs/>
          <w:sz w:val="22"/>
          <w:szCs w:val="22"/>
        </w:rPr>
        <w:t>CTTTTCTTATAATTTTAGAAATGCTAAAATGACTCT</w:t>
      </w:r>
      <w:r>
        <w:rPr>
          <w:sz w:val="22"/>
          <w:szCs w:val="22"/>
        </w:rPr>
        <w:t>GGGTGCTGCTGTAATGTTTTATGAGCTGTAATAGTTAATTTTCAGTTTTAAATTGGACTCTGAAATAACGATTCAAAACTGCATTTGCAAACACTGGCTTTGAATTCATTGCACAT</w:t>
      </w:r>
      <w:r>
        <w:rPr>
          <w:b/>
          <w:sz w:val="22"/>
          <w:szCs w:val="22"/>
        </w:rPr>
        <w:t>C</w:t>
      </w:r>
      <w:r>
        <w:rPr>
          <w:sz w:val="22"/>
          <w:szCs w:val="22"/>
        </w:rPr>
        <w:t>TTGGCTTTT</w:t>
      </w:r>
      <w:r>
        <w:rPr>
          <w:bCs/>
          <w:sz w:val="22"/>
          <w:szCs w:val="22"/>
        </w:rPr>
        <w:t>T</w:t>
      </w:r>
      <w:r>
        <w:rPr>
          <w:sz w:val="22"/>
          <w:szCs w:val="22"/>
        </w:rPr>
        <w:t>CATTCAAAGACTTCATGGTTCAGTTGGTTTAACTGGTGAAGTACTGAAGGTTTCATGTTTTAGTTGATCAAATCAAATTGAGTCAGGAGTTCCTCAGGGATCTGTCCTTGGTCCGCTA</w:t>
      </w:r>
      <w:r>
        <w:rPr>
          <w:b/>
          <w:sz w:val="22"/>
          <w:szCs w:val="22"/>
        </w:rPr>
        <w:t>T</w:t>
      </w:r>
      <w:r>
        <w:rPr>
          <w:sz w:val="22"/>
          <w:szCs w:val="22"/>
        </w:rPr>
        <w:t>TCTTTAATATGCTCATAATATGTCTTATAAAACAGATCAGACTTTATTTAGAGTAGAATAAAGAGATGATAGTGGACACGAAGAAGAAGAGGAGGCCTCACCAGCCGCGGTTTATCCGGGGCCTTGAAGTGGAGAGGGTGAGCAGCTTTAGATACCTGGGCGTCTACATTTCTGTGGACATCACCTGGACACTGAACACCACACAGCTGGTCAAGAAGGCTCAGGAATGGCTGCATTTCCTGAGGAGGCTGAGGAAATTTGGTATGATCCTCAGCAGGTTCTACAGCTGCATTGTGGAGAGCACACTGACCAGCTGCATCACTGCATGATACGGCAGCACTACTGCCATGGACTGCAATCACCTGCAGAGAGTGATAACAACTGCAGGGAAGATAATCAGGACTCCGCTGCCCTCTCTGCACAGCATCTACCATCGCAGAGTCCAAAGGAGAGCTGCCTCCATCCTCAAAGACCCCACACATCCCCAACACGGACTGTTCACACTTCTGCCCTCGGGGCGGAGGTTTAGAAGTGTGAAATCCAGAACATCCAGACTCAACAACGCCTTCTTCCCCACTGCCATCAGACTCAAACAAGCTGACCTATTTTTGAACATCAATAATAATTTTTTGCACATCAGGTCATCCTGCATATTAAGCCAGCATATTAAGCTATAGCTCTTTTGCACACATCTCTGTTTCACACTTCAATAATTTGTCTCCTTTTCTGTCTTTATTTATTTGTGCTATTTGTATTTATCTGTTCTATTTCTACTGTAAATATTAACCGGCATCTGTGGGTGGACAGCAAAGCAAAAGTTTCATTGCACAGAGAAATGCCTTTTTTCTTTGGACACATGACAATAAACACTTTGAATCTTGAAATCAAAGAAATTTTCCATTATAAATAAATAAATGTGTAATATTACAGAAAAAAACTAATTTCTGGAGCAGATGGTGAAAAAAACAGGAACTTTTTTGTCATGTAATTGTTAATCACTTTGGTGTAGCATGAACATGTGGCAGAGTTCTTTATTAGCAGGAAGTTAAAAGTCCAAAATTTTTGCCATCCTTCAAGTGAGCTGGGTTGGAGTCATTGCTGAAATGCAAAGTGTTTCTTTAAAATCGTTTTGAGCTTTGTTGTCGACGTGATGGAAGCAAACCTCCAGTTCTACTGTCCTCTTTGTTTAACCCTCTCAGGCTCAAATTAAGTTTTAGTTACAGGAAAAATCTGATATTTGGGGAAAATTATCAAAAAAAAAAAGACTCATAAAATATGTATGTAGGGTAATCAGGTTGTTAGTTTTTAACTGTTGCAAATCGGCAACGCCTGCCTCGAGAGGGT</w:t>
      </w:r>
      <w:r>
        <w:rPr>
          <w:bCs/>
          <w:kern w:val="2"/>
          <w:sz w:val="22"/>
          <w:szCs w:val="22"/>
        </w:rPr>
        <w:t>TAAGTTAAGCAGCGTGCATATTAGCTCTGCAGCCACGAAACATTAAACAGCACTCTTCATCTTTCAGCCTGGTGTATTCTATGAAAGGTTTGTGAGAAACTTTCTTTCTGAGACCTGTTTGTGTCTGCTAGATAAGGATGTTCAGTGTGTCCAAAGTCGTCTTCTGTTTACCTCCGTGTCCCGTTTGCTGTCTGATTTTAGAATGTTCTCCACAAGCAGGTTAAAATACCTCAAATACTGACAATCTCAGTCATCAAGGACACACAGTGCTGCTATTTTGGCAGAAAGGGGACCCCGGGTGGTGAGAAGGGGAGGTCTGAGGATGTAACTCCCATCCTGTGAGAGATCTGACCACACA</w:t>
      </w:r>
      <w:r>
        <w:rPr>
          <w:bCs/>
          <w:kern w:val="2"/>
          <w:sz w:val="22"/>
          <w:szCs w:val="22"/>
        </w:rPr>
        <w:t>A</w:t>
      </w:r>
      <w:r>
        <w:rPr>
          <w:bCs/>
          <w:kern w:val="2"/>
          <w:sz w:val="22"/>
          <w:szCs w:val="22"/>
        </w:rPr>
        <w:t>ACGCACGCGCAGACACTGCAAACATGTTGGGTCTGCTCGTTCTTTACAGCGAGGCGCTGACACTCTGCTGGACCCTGCAACCGGCCCAGGACCCCACAGTAACCGGTCAGACGCCGCTCAGCTGATTAATTAATAACTCGTTAACTTTGAATGGAAAAATGCATGCATGTGGTTATTGCTTCAG</w:t>
      </w:r>
      <w:r>
        <w:rPr>
          <w:bCs/>
          <w:kern w:val="2"/>
          <w:sz w:val="22"/>
          <w:szCs w:val="22"/>
        </w:rPr>
        <w:t>G</w:t>
      </w:r>
      <w:r>
        <w:rPr>
          <w:bCs/>
          <w:kern w:val="2"/>
          <w:sz w:val="22"/>
          <w:szCs w:val="22"/>
        </w:rPr>
        <w:t>CTGGTTCTTTAGTGCGTGAAGTAATTTGTCCGTTTCAGAGTACTCACTCCCATCAGCGAAGACCCCATCATCACCATCATCATCCTCAGCAGCAGCGCCTCATGCTGCACCATGCTTCGTGGAGGACATCTTTGCAGCGTTGCGTGA</w:t>
      </w:r>
      <w:r>
        <w:rPr>
          <w:bCs/>
          <w:kern w:val="2"/>
          <w:sz w:val="22"/>
          <w:szCs w:val="22"/>
        </w:rPr>
        <w:t>G</w:t>
      </w:r>
      <w:r>
        <w:rPr>
          <w:bCs/>
          <w:kern w:val="2"/>
          <w:sz w:val="22"/>
          <w:szCs w:val="22"/>
        </w:rPr>
        <w:t>GGTGTGGGGGACAGCGGCGAACTGACAAACAGCAGTTTGGTTCTGTTTGGATTCTGCTCGCAGTCTGCCCGCTCATCAGCCT</w:t>
      </w:r>
      <w:r>
        <w:rPr>
          <w:b/>
          <w:bCs/>
          <w:kern w:val="2"/>
          <w:sz w:val="22"/>
          <w:szCs w:val="22"/>
        </w:rPr>
        <w:t>C</w:t>
      </w:r>
      <w:r>
        <w:rPr>
          <w:bCs/>
          <w:kern w:val="2"/>
          <w:sz w:val="22"/>
          <w:szCs w:val="22"/>
        </w:rPr>
        <w:t>GGTCTCGTTAGACCTCGCTAACAAGAAGAGCAGCTTGGAGGTTCTGCACCCAGCTGCAGGTAAAAGCTGAAAC</w:t>
      </w:r>
      <w:r>
        <w:rPr>
          <w:bCs/>
          <w:kern w:val="2"/>
          <w:sz w:val="22"/>
          <w:szCs w:val="22"/>
        </w:rPr>
        <w:t>T</w:t>
      </w:r>
      <w:r>
        <w:rPr>
          <w:bCs/>
          <w:kern w:val="2"/>
          <w:sz w:val="22"/>
          <w:szCs w:val="22"/>
        </w:rPr>
        <w:t>GCATTCCTGCTATTTTTCTTTCTTCATTTGTAAATTGTTTGGTTTCGTTCTTTTAGTACACGTATCAGAGGAAGAGGAGCAAGGAACAATCACGTTGACCTTTGACCTCCCACGGCCTCC</w:t>
      </w:r>
      <w:r>
        <w:rPr>
          <w:bCs/>
          <w:kern w:val="2"/>
          <w:sz w:val="22"/>
          <w:szCs w:val="22"/>
        </w:rPr>
        <w:t>T</w:t>
      </w:r>
      <w:r>
        <w:rPr>
          <w:bCs/>
          <w:kern w:val="2"/>
          <w:sz w:val="22"/>
          <w:szCs w:val="22"/>
        </w:rPr>
        <w:t>TCGCTCATGACAAACCCTGTGCTGCTCTTGGTCTTTGAAA</w:t>
      </w:r>
      <w:r>
        <w:rPr>
          <w:bCs/>
          <w:kern w:val="2"/>
          <w:sz w:val="22"/>
          <w:szCs w:val="22"/>
        </w:rPr>
        <w:t>G</w:t>
      </w:r>
      <w:r>
        <w:rPr>
          <w:bCs/>
          <w:kern w:val="2"/>
          <w:sz w:val="22"/>
          <w:szCs w:val="22"/>
        </w:rPr>
        <w:t>TCCACTGGCACGAGGAGACCTGGAAGTTGCTTTCACTAGTCAGTTTCTGCAGCCTAACACGCAGGTAAAGAGAGCTCAGGTGCAAACCCTGCTTCAAGGCTGCTGTCAAACATAAGGCCCGGGAGCCAGAATGGGCCC</w:t>
      </w:r>
      <w:r>
        <w:rPr>
          <w:bCs/>
          <w:kern w:val="2"/>
          <w:sz w:val="22"/>
          <w:szCs w:val="22"/>
        </w:rPr>
        <w:t>T</w:t>
      </w:r>
      <w:r>
        <w:rPr>
          <w:bCs/>
          <w:kern w:val="2"/>
          <w:sz w:val="22"/>
          <w:szCs w:val="22"/>
        </w:rPr>
        <w:t>GCAAAGACTCCACACTAGACGGCTTTGAGCTACTGGACGTTTTTCTGTAATTTTGCACATTTATTTCCTTCATTTATTACAGAAACCTTTCTCTGTCATGCACAAAAACTGAAGCTTGGTGTACAAATTGCACTTA</w:t>
      </w:r>
      <w:r>
        <w:rPr>
          <w:kern w:val="2"/>
          <w:sz w:val="22"/>
          <w:szCs w:val="22"/>
        </w:rPr>
        <w:t>TTTTTTTTTT</w:t>
      </w:r>
      <w:r>
        <w:rPr>
          <w:bCs/>
          <w:kern w:val="2"/>
          <w:sz w:val="22"/>
          <w:szCs w:val="22"/>
        </w:rPr>
        <w:t>CATATTAAGATGTCTCAGTGATGAAATGTGCAGTTAAACTTGTCACACTCACCGAAAGAGGAGTTTCACTTAAGATCACAGCGAGCTGCATCAAGTGGCCCTCAATGTAAAACGAGGTTGCCATCCCTGCCTTAGGTGATAAAATGAAATGAAAGGTTTACAGATCTCTAACTCTGGGTTTTTGTGTTGCTTT</w:t>
      </w:r>
      <w:r>
        <w:rPr>
          <w:bCs/>
          <w:kern w:val="2"/>
          <w:sz w:val="22"/>
          <w:szCs w:val="22"/>
        </w:rPr>
        <w:t>A</w:t>
      </w:r>
      <w:r>
        <w:rPr>
          <w:bCs/>
          <w:kern w:val="2"/>
          <w:sz w:val="22"/>
          <w:szCs w:val="22"/>
        </w:rPr>
        <w:t>TTTTCCAGGCTGTGTGCATTTCAGGAGACACACAGTACGTACTGCTGACAGGAAAATCATCAGAGGGGAGTGTTAATGACAGGTGGCAGATTACGGCTCAGACAAAACTCCCTCATATGAGTGAGCTATCATCTTCTTCATTTTATTTCCCCATCTCTGGTTCATTGTGTACCCTACTTACATTTCCTCTCATTGTAGAGCAAAACCTAAAAAGCATCTTGATTGGTGAAAAATCAGGAAGTAACATCAGCATGAGTCCACTTCTACTTTTCTCCGG</w:t>
      </w:r>
      <w:r>
        <w:rPr>
          <w:bCs/>
          <w:kern w:val="2"/>
          <w:sz w:val="22"/>
          <w:szCs w:val="22"/>
        </w:rPr>
        <w:t>G</w:t>
      </w:r>
      <w:r>
        <w:rPr>
          <w:bCs/>
          <w:kern w:val="2"/>
          <w:sz w:val="22"/>
          <w:szCs w:val="22"/>
        </w:rPr>
        <w:t>GGAACGGGAACTGATACGAGGTCAGCCCGGCTTTCTTTCTGCTGA</w:t>
      </w:r>
      <w:r>
        <w:rPr>
          <w:bCs/>
          <w:kern w:val="2"/>
          <w:sz w:val="22"/>
          <w:szCs w:val="22"/>
        </w:rPr>
        <w:t>C</w:t>
      </w:r>
      <w:r>
        <w:rPr>
          <w:bCs/>
          <w:kern w:val="2"/>
          <w:sz w:val="22"/>
          <w:szCs w:val="22"/>
        </w:rPr>
        <w:t>ATTCACTGTC</w:t>
      </w:r>
      <w:r>
        <w:rPr>
          <w:bCs/>
          <w:kern w:val="2"/>
          <w:sz w:val="22"/>
          <w:szCs w:val="22"/>
        </w:rPr>
        <w:t>G</w:t>
      </w:r>
      <w:r>
        <w:rPr>
          <w:bCs/>
          <w:kern w:val="2"/>
          <w:sz w:val="22"/>
          <w:szCs w:val="22"/>
        </w:rPr>
        <w:t>TCAGAGACGCGCTCAGCTTTGGTTT</w:t>
      </w:r>
      <w:r>
        <w:rPr>
          <w:bCs/>
          <w:kern w:val="2"/>
          <w:sz w:val="22"/>
          <w:szCs w:val="22"/>
        </w:rPr>
        <w:t>G</w:t>
      </w:r>
      <w:r>
        <w:rPr>
          <w:bCs/>
          <w:kern w:val="2"/>
          <w:sz w:val="22"/>
          <w:szCs w:val="22"/>
        </w:rPr>
        <w:t>TATTTTTGCTTTCCCAGATGTGCTTCAGGCTCGCCCCCGGCATCTCTGCAAACCTCCTTCCTTTGTGAATGTCGATGAAACGCTTCCTGGGTGCTGTTCT</w:t>
      </w:r>
      <w:r>
        <w:rPr>
          <w:b/>
          <w:bCs/>
          <w:kern w:val="2"/>
          <w:sz w:val="22"/>
          <w:szCs w:val="22"/>
        </w:rPr>
        <w:t>G</w:t>
      </w:r>
      <w:r>
        <w:rPr>
          <w:bCs/>
          <w:kern w:val="2"/>
          <w:sz w:val="22"/>
          <w:szCs w:val="22"/>
        </w:rPr>
        <w:t>CCTCAGGAACACTTCGCGTCCCCTCCACTTCCTCTGGACTCCTTACAGTCTCTGCCTCCCCTCTCGCTTAGCTTATCCTCCAGCGAGACCCTGCTGGCAGTAATGATCAACTCCACAGCTCCCACAGTCTTTGGCTTCACGAGCTGGGGCTCCGTGTTGCCGGTGTGCCACGGAGAGCTGGCCCTGTCTGCTGCACTGTTAGAGGAGCTCAGACAGAGACTGGACCAGACTTTGGTGCAAATGACAGAAATAATCAGAGAGGAAGAGATTTCAC</w:t>
      </w:r>
      <w:r>
        <w:rPr>
          <w:bCs/>
          <w:kern w:val="2"/>
          <w:sz w:val="22"/>
          <w:szCs w:val="22"/>
        </w:rPr>
        <w:t>C</w:t>
      </w:r>
      <w:r>
        <w:rPr>
          <w:bCs/>
          <w:kern w:val="2"/>
          <w:sz w:val="22"/>
          <w:szCs w:val="22"/>
        </w:rPr>
        <w:t>GGGAACCAAGGAGAGCCTGGGGAGGCTCAAAGAACTGAGTGCGTTACAG</w:t>
      </w:r>
      <w:r>
        <w:rPr>
          <w:bCs/>
          <w:kern w:val="2"/>
          <w:sz w:val="22"/>
          <w:szCs w:val="22"/>
        </w:rPr>
        <w:t>A</w:t>
      </w:r>
      <w:r>
        <w:rPr>
          <w:bCs/>
          <w:kern w:val="2"/>
          <w:sz w:val="22"/>
          <w:szCs w:val="22"/>
        </w:rPr>
        <w:t>AGAAAGAACATGCCACAGGTGACATGTGCAAGAACAGTTACAGTTACATAGGAAGCATGTTTTTTTTTAAATGAAACAACACC</w:t>
      </w:r>
      <w:r>
        <w:rPr>
          <w:b/>
          <w:bCs/>
          <w:kern w:val="2"/>
          <w:sz w:val="22"/>
          <w:szCs w:val="22"/>
        </w:rPr>
        <w:t>C</w:t>
      </w:r>
      <w:r>
        <w:rPr>
          <w:bCs/>
          <w:kern w:val="2"/>
          <w:sz w:val="22"/>
          <w:szCs w:val="22"/>
        </w:rPr>
        <w:t>TGCAGCACGGTC</w:t>
      </w:r>
      <w:r>
        <w:rPr>
          <w:b/>
          <w:bCs/>
          <w:kern w:val="2"/>
          <w:sz w:val="22"/>
          <w:szCs w:val="22"/>
        </w:rPr>
        <w:t>G</w:t>
      </w:r>
      <w:r>
        <w:rPr>
          <w:bCs/>
          <w:kern w:val="2"/>
          <w:sz w:val="22"/>
          <w:szCs w:val="22"/>
        </w:rPr>
        <w:t>GGTGCAT</w:t>
      </w:r>
      <w:r>
        <w:rPr>
          <w:bCs/>
          <w:kern w:val="2"/>
          <w:sz w:val="22"/>
          <w:szCs w:val="22"/>
        </w:rPr>
        <w:t>T</w:t>
      </w:r>
      <w:r>
        <w:rPr>
          <w:bCs/>
          <w:kern w:val="2"/>
          <w:sz w:val="22"/>
          <w:szCs w:val="22"/>
        </w:rPr>
        <w:t>TAAGTATCCCGCTGCAGCTTTCAGCTCCCAGCTTTAGGAGATGTTGGGTGGAGGGAGTGGCCACGGATTCTCATTTATAACAGGCCTTACAGTCAAAGGTTTATGGGCCGAAAACAGTAATCATGCTGCAGACTGTCTGTTCAGTTCTACAGCGGTCCCAGTGACCTATGAGTTCAGATTATTTTAAGTCTTGTGCACAACAGATTCCCATTATTCAAATTTTAAAAGTTCTGAAGTCGGCAGATTAAAAAAATAAATAAATTAGATCTCATTCATCAAAAAACTAAAAACCTG</w:t>
      </w:r>
      <w:r>
        <w:rPr>
          <w:bCs/>
          <w:kern w:val="2"/>
          <w:sz w:val="22"/>
          <w:szCs w:val="22"/>
        </w:rPr>
        <w:t>G</w:t>
      </w:r>
      <w:r>
        <w:rPr>
          <w:bCs/>
          <w:kern w:val="2"/>
          <w:sz w:val="22"/>
          <w:szCs w:val="22"/>
        </w:rPr>
        <w:t>ATGTGAAATATTTAGATAGATATCAGCAGATGTCTTTAAGAAAACTAATCATGTGAGTGTGTGTGAGCTTGGCTGA</w:t>
      </w:r>
      <w:r>
        <w:rPr>
          <w:bCs/>
          <w:kern w:val="2"/>
          <w:sz w:val="22"/>
          <w:szCs w:val="22"/>
        </w:rPr>
        <w:t>T</w:t>
      </w:r>
      <w:r>
        <w:rPr>
          <w:bCs/>
          <w:kern w:val="2"/>
          <w:sz w:val="22"/>
          <w:szCs w:val="22"/>
        </w:rPr>
        <w:t>GTTC</w:t>
      </w:r>
      <w:r>
        <w:rPr>
          <w:bCs/>
          <w:kern w:val="2"/>
          <w:sz w:val="22"/>
          <w:szCs w:val="22"/>
        </w:rPr>
        <w:t>C</w:t>
      </w:r>
      <w:r>
        <w:rPr>
          <w:bCs/>
          <w:kern w:val="2"/>
          <w:sz w:val="22"/>
          <w:szCs w:val="22"/>
        </w:rPr>
        <w:t>AAAAGGCTTCGTTTCTATTATTATATCATTTGCTGTTTTGTCAGTGGTAAAATTTGGGTCTATATTACCCACTGACCTTTGACATATATAGATGAGCAACTATATTAAATTTAATTTTATTAGATTTTGTTATTTTGTCATTTTCCTCTGCTGTGTTCATCAGTTTATCAGCTCCACAGACTCTACAAACTGGGACTCATTTCCACTTTTGCTTTTTGCTTAGCGTGAATTTTGTCCTCACCGCTCTAAAGGTCACGTATATCCCTTTTTAAGTGCTGCATGTGTTTGCTTTCTGCGTCCGCCAGGAGGGAGTCAGTTCCGTGCGTTTCTTCTGCTGAAGGCTCTGCAGACGGTGGCCCAAACGTACGACGCGCAAAGAAAACTGCGGGCCACCAGAGCAGACCCCAGTTCGTCAGTGAGGGGCGGCGTCTGTGGGCTGAAGGCTCTCACCGGTTGTGAGGGAGTGTGGATGCCGCTAG</w:t>
      </w:r>
      <w:r>
        <w:rPr>
          <w:sz w:val="22"/>
          <w:szCs w:val="22"/>
        </w:rPr>
        <w:t>AGCTGCTCTCTTCTGCTACTTTACCCCAGCATTTATAACTTTCACACAACTGATTAGTTATGCGCATGTTTCAGTTATGAAATATCAATTACAACACACCACGTGTACTTCTAATTAAATATAACTGCTTTTATGCTTTATTAAAGATCACAAGTCTTAAGATCACAAAGTTAATGTTAATTCTATTTATGTTAAGATATTTTGATAATTAGTGATGCTAAAATGAATCAGATTTTGTCATTTTGAAAATATTTCTAATTGGAATAATGTTTCTGAGTGTTAAAGTTAAACTGTTAAAAGGATGAAATATAGCCTTCTCAAACTTGTAATAATTAAATGCAAAGTGTACTTAAAGTTCTGT</w:t>
      </w:r>
      <w:r>
        <w:rPr>
          <w:bCs/>
          <w:kern w:val="2"/>
          <w:sz w:val="22"/>
          <w:szCs w:val="22"/>
        </w:rPr>
        <w:t>G</w:t>
      </w:r>
      <w:r>
        <w:rPr>
          <w:sz w:val="22"/>
          <w:szCs w:val="22"/>
        </w:rPr>
        <w:t>TTCGTAGCCATTCAGCTACATAAGCTACAGTATATGTTTTATGCTTTGATTTTGGGTTTCAGGATTGCTTTATTAGCAGCTGGCTTCTTCCTCCTTCTTATCGCTCCGACTTCTTCAGATCCCCACCACCGGGTGAAGCCGTCCCATATGGAAACCTGGAGGCAGACAATGGGACACAAGACACGTGTGATTCCATATCAACCAGCCCTAAATACTGTGGAAATCCTATAGTGTTGCATAATAAAAATTCTCATATATCATAATATTTGAGCATGTGATATTTAAAGAGATGATCCAAAGTCCAGTTTATTTTTGGTCCTCTGAGCTGTAGAGCTGTTTGTCCAGCTTGAGCAGTTTAGTGTGCATTTCCTAGACTTGGAGAAACCGGCTGTAGACATTTCTGCGCTCTTTGGAACATTTATGAAAATTATTATTGCTATATTATAAAATTATTAAGCACACATCTTGCAGTACCAAAAATACGATAATGACTCTGTTACTCTCAAAGATAGCTGTGAAAAGTTCGGCATCCATCACCCAAAGAAGTATACACTAACCTGTGATAGCCAAGGTTATTACTGTTAACTAATACTAACTTGTTACGCCGCTCTGCAGCCCCTAATCTCTTTGCAGTGGCAGTGCAAGAGTGTTCAGCTGTTGCTAATTGACCACACTTAATCAGGTGTGGATAAAGGCATACTTGAGGCAGGCTTTCATGGAGGCGCACTAGTCTTTGTCTTAGTGGTACCAGCTATTTTAGCTAACTTATTATATAATTTAAAATAAAACCTCTTCTCTGTGAAATTCTGGTGTTGGTCTCCTTAATTATGTTGCAGCTTTTGAGCTGGCTCGTAACATAACTAAAATTAAAATATAGAGGAAATATTGTGGAGTTTTAGCATCTGTTAATCTCGTTTAACCTGTCAGCTGATGAGGTTTTGATAAACGTGTTTGAGACTTTGGATCTCTACCAGACAAAAACTTATAGTTTGATTGAAATATATGCTCTGCTTTTTCTAAATCTTACCTCTGACATACAATAAAAGGTTAAAACTAACACTGCACCGAATAAAAACTAAACTAAACATTTTCGAGCAGTAAAAACAAAAAAGTCAAAATAAAATAAAAACTTATTAGAGAATACAAAAAACTATAATAACTCTGGTGACAGGATTTAATCGTGGCGCCACCCTTCAGCTGAGCTACAGCAAGCTGCAAACCTCTTTTGGTTGGTATTTGTAATTCTCTCTGTTGTGAGCATGAAACCGCTCACAACAGTCTCATTGAGGCATACATCTCCAAAAATGGGAAAATCACACCAAAATAGTCCAGATGGGTGCACAGATGATGTCATCTAGACACAGGATGCACTCTGATGTCTTTAACGCTTAAAAACATGTGGAAGAATCAGAAACGTGATCTTGATTGTACAACATAAAAATCTTGATGTATGTAAAATAAGACACACTATAAGATACACTTCTAATGTTGTTCTTTTAACACACAGAAGCTCCAAATGCTGTTCACTGCTCTAGTCCACAGGATCACCAGGCAGCTCTGCTCAGTACACCAACACCTGCACCGTACACAGTGTTTCATGCTTTATGCTTTGGGTTGAACAGCTACGGCTATTGTCAATCTTGCAAAACTTTATTTTTTCATCCATGAGAGGGTAGGTTTGCTCATTCAGTCTTTAAAAATGGGAATAAAATTGTTTAAACCAGTAAGATTACATGTAAGGAGATATGGAGCCATCCAGTGGTTCATCAGCCGTGTGTTGACCGGGTATTTGTTAATTCTCAGCCATACAAACGGACACTTTACGGTTTCCTTATTTCCAAATCTGACAAAGACTTTCTCAAAATCTCTGTGAACTTACAGCCGGCCCATTATTCTCCATCTCACAGTGTTTATCCTACTGTTGTTGCTTTATGATGCCAGGACAATATGGCCCTCTCAGACTGATAGCTTGTCACTGAGATGCTTTGAACAGCAAGAGAAGAAGATGGATTACGGCTTTAAAGGCAGAAAAGCTAAAATGGCTCATTTCAGACAGCGGATGAACTGAAGGGTTGCGCTCATTAAAGAATAATGTTTAAGATATATGATTAAAAGTCCAAGTACTAAAATACCGAGCTGGAAATGAGCACGACTGTGTATTCAGCCA</w:t>
      </w:r>
      <w:r>
        <w:rPr>
          <w:sz w:val="22"/>
          <w:szCs w:val="22"/>
        </w:rPr>
        <w:t>GAAAACAGAGTAAAAAACTTTACTGTATCTGTAAATTACACATAAAATCACCCTCAGTCTTTAAACAAGAACAAATGAACCGAAAGTTGCAGGCTAACTGACAGAATCACAACGAGAAACCATACCTGTGTTATTGAAACACTCTGCAGACTTCCAAAGAAAGACCACACACCTGTCTCTTCAACAAAATAGTCCAGAGCATCTAGAAAACACAATTGCACAAAAGACTGAGAGCGTGTTAAACAGAAGCTGTCGGCTGTTACAAATCACAGCAATCAGTCAGAAACAAGCTCAAAACATGTGTGATGTGGGTAAAGAGACAGTGCACCGGCACTCACCGTGCACTTCGTTAACTCCTGAGCTCACCAGTAGCACAACCAGCGCCGCCACTAAACAGCGGTTCATAGTGAATCCTTTCCACGGATTTGGAACATCGCTCAGATTTTCAATGCACAGAATCCGCTCATAAGACACTGCAGACAGACACGAGTCAGACGCATTTAGTCCATGCTCAGTTTCATCAGTCTGGTGGCTGTTTAGTGAAACGTGTGTCTTACTCGTGAAGCCTTCAGACAGGCCTGCTCCAGCTTCTTAAGGCTGAAAAATAACACTGCAAGATGAGGAAAGATTGGGTAGGACTGTGTGGTTGAGATTTAGTAAAGTAGCAGTACACAGAATACACAGAATGATCACACGTGGAGTTTGTTTAATCCCCGATATCTTATATCTGTGATCATATCCCACTTTCCCCTGTACTGCCTTTTGCACCCTCTTCCAAGCCATACACTAACATGTGACACTAACACAGCTTAAAATAGTCACATGCAGCTCTTTAGAAAGACAAATATGGAGCTGAGCGTTTAGTTTGATACAAACCTCTGGACAGAAAAATACGCTTACCTGATTTTCAGTTGTGCTTAACCACAGAGGTGAGGGATAGTAGAGCTGTGCTGTTGCGGTTGTGTACACGCTCTGCACCTCGCTTCTTTGCTTGATTGACAGGCACAGGTGTGAAAACAGGGAAAGGGACATTCAAACTTAATAGCAGTAAGCCAGTAGGTGAACGAGGATCAGCAACACCCGCCTTCCAGTGCCATGAACACTCCTACTCCTCCACAGAGGCAGATAAGCCAGCGTTACTAGGGTGGTTTAACAGTTTACTTAATTATGAGGAGGTCCTAAAACACAATACATTGTTAAAAGTTCATCACATAATAAATTAGTCCCAATTCAAATTAAAGCAGGCACCAACAGTGTCATCCCCAGAGCCATCCACACCCTCGACAAACCCTCAGTGATTCTGTATGTTACTAAATTCACATGACACTGATGTGTATGATGTATGATTGGGTACCTGCAGTCTCAGTGTATCGCTGTATATAGTGTCAATAAAGGCATCATCAGCAGTAATAACTTCTCCTTCTTCTTTCAATTCTTCTTTCGGCTGCTCCCTTCAGGGGTCACCACAGCACATCATCTGCATCCATTTCATCCTTTACCTACCATCGTCTTGTCACATCAACCCTCTGGAGGCCTTCCTCCGGCCTGGCAGCTCCATTTTTAACAGCCTTAGTCCAGTATATCCATATCTCTGCTCTGCACATGTCCAAACTTTGTCTGGAGCAGTCCAGTCTTTTTGATCAGCAATAATAACCTATTACTCAAATATGTACTCGGCTAAACCATGGTCCACAGTACCACTGCACATAGCTGAAATGACAATAAAGCCACTTGACTTGGCAAAAATTATATAACTCAATTTTAATTTTTGGCATAAATTATATATATATATACAACAAAAGACAAACTGAAAAAAAATTATGCTAATTCTACACAAAACAAGACCGTCTGTACCAGGGGTACGCAATAAGTAAGTAAAATTTATTTATATAGCGCTTTTCACAGATAAAAAATCACAAAGTGCTTTACAGTACAAGAAATGGAAATATAAAACAATGTAACCGTAAATAAAAAAGCAAGGTAAAACAATAAAGAAAACAATAAAAACAACGTAAGAACAAATTAATCAAAAGCTTTTCTATATAAAAATGTCTTCAGCTATTTTTAAAAGATGTGCCCAATCTAAATCCCAATCTAAAACCCAATGTATTACTACTTAGATACTCTTTTGTGATATAAATGTTTTTATACTGAACGCGTTGTTTTATTGTTGTATATTTTATTACACTGTGAAGTGACGGTGCTGAGTAACTGCGTAACATTTCGACGGTAAACGTCAGAGTGACAGAACACGCCTCCGCCAAATACCGCAGCTCCCCAGCTTAGCCCAGCATACGGTGACGAGGAGAGGACAGAGGGAGCAGCTGGTGTGGACGCTGGCCGGATGGTTAAATCTAACCTACAGACGATTTTGAATAGTCACTGTTTTGCTAGAGAAAAAGAGAGAAACTTACCCGAGATGCCTGTTATCGAGAAGTCCAGTAATAAACCTGAAAGTGAAAGGTATGTTGTGGTCCGTGTCAGCTGCTCTCAGTGAGCTAAGCTAAGCTACGTTTAAAAACCGCGGCCTAGCTTTCGCATAAGCTGTGAGGCGACTAGCACAGCCCTTCATGTTTACATAACAGCGGCACTTATTTCAGTTGACATTTATAGAGAACATTATTAATCACGGGCAGCTTATTTCAATTCCATAAAAGATGCATATTAATCACCTTAAAATACATCGCAGTAGCGGGATTATGAGCAAAATGTTAGAAGTGACAGCGCTGCTTTGGTAGCTTCACAGATGCTAACGCGTCAGCTAATATGTCAAACGCCACAGGTTCGCGTTATCGATGGCTGGGCTAACGTGTCGTAAGGTTTTCTATTAAGACCTGGTAGCGACTAGAATTGTAATTTATAACATTTAAAATACAAATTTTGCGTGTTAAAAAGCGGAATAAGAGTGTTTTATCGTCACTAGGTGTGTTTTCCCCTTAAATATTAGCGTAGACATTTAAGCTAAATGCTAGCTCTTTAGCATTAGGTAATCTGACGGATGCGTTCATATTTTCGTCCTTCGCAATGAAAATGATCAATGGCTTTGAAACCTCGTTACTATCTTTTGTGATGTGGCTTTTGTGATGTAGAACTAGTACAAAAATATTTGCGCGGGGTTATGTAAAGTTAGCTAACAATGTAGTTAAAATGATGGCTGTACGGATTAATTCGTGGTTTCAGGGATTTTCTTATTTATTTATATATTTTATTTTATTTTTCCCTTTTCGCCCTTCTGAACCCACGATAAGACATCCAGTAACTTCTGGAAAACACGGGTTCCAGGTGGGCGGACAGGGAATACGTTTAACCGACGCTGAGAAGAACCTTTGTAATGTTTTTAATCAGATTCGGTTTGATTTATGCGAGCTGCTGCGGGGCCATTCTTCAGCCAGCCGTGTGCCTGTTTGGGTGCAGTTAAAGTACCGATTGACTGGAAGTGAGGGGGCTGGTAGGGGTGGATACCTCGAAACTGGTTGTTAGCGATTAACCCAATCTGGTGGTCGGTGGTTGCACCACTCGTGCCCTGACAGGATTTGTTGACGCGCTCTGTTTGTGCTGATCTATAGTGTTTGAGGCACTCATAGGAAATTTCCACTGCGGGGGAGGAGGGACGGAGGGGGGCAGGGTGGGTGCTGTATGGGGAATTTTGGAAGTTATGGCCTACACACAAATCTCGATGTATTTTTGCTTATCGTGGCAAGTAGTTGGTTGGAACTTGGATATAGTTATGTAATTGTCATGGTTAGATATTTATATATGTATATTATATAATAGTGTTTCTCTTTAAGCCAAAGCTTGAAAAGATGCCTTTATAAATATGCTGACACATAGCTATCATGTGTGATAAGCCTGGTTTAACATCCACACCTTCCAATAATAAAGCATGCATTAAAATAACATCATC19TATTATAGCAGCTAATAGCCTCCCCCCTCCCAAGGTAAAAAGTCTCTGTTACCTTAAGAGAAGGCTAGGCCTTTTCTTTTCATTCTTTTCATTTTTGACCACCTGATAAAATCAAATGTATTTAAACTTGTGTAAATTTAACCCCACATTAAAGACTTACATTTTTAACCTGCTAATTTTTCTTTTGTTGAAAGCCAGAACGTGTTAGGTGAGCTAAAATAAAACCCACATTGCAAATGTCATACTACATTGAAGTGTCTAACAGTGCAGGCTAGAACATGGGATTAAAGF25ATGATTCTCTGCTAGATGGATGCATGAGATTTATTGCAGATGTCCTTTACAATGATGTTCATTTACAGCAGAGTCTCCTACAAACACTACAAACACTATTCACAGCAGCTGTTTTTATTAAGATGACCGTCGGGGCGTCATTGCGR18CAGCACTGCCTACTGTTCACATGTCAGTCTCAAAGAATGCTAAAGGCAGAAACTGACTGAGAACTTTGTGTTCTCTTTAAATCGCAGAAAGGAGGCGTTAAGGGGTTCTGCAAGGATGGCAAGTGGCTTCCTTTCCTAATCTGATTACCGGATTTAGGGAGTAACTGCATTTGGTTAAAATCCCCAATCCTCTGTGAGATCATAAGTTGGATATTACACACTGCGAATGACACTGGTTTCTACACCTCTGCTCAACATGTAGCGCATTGGTGGCATTTGCGTAAGAGAGCATCCCTGTGTGTGATGGTGTTTGCGGCGTTGTTATTTTTGTTCCTAATAGAATCCCAGTGAACAGGCCTTCGCTCAAAGCTGTAAATGTATGCAGTCACAGCAAGCTAAATCTGAGGAGTGCTGTGACAGCGCTGAATTAGAACGGCTGATGAGTATTGTTTGTCCCAGTCTCTTAAACTGCAGTGACGCGGTGAGTGAAGAGCTAAAGTAGGCTAGCGGCTAGAGGAAAAAAATAGCCTGTTCTTCTGGCAGGTTTCCTGTGAGAACTGTGGAACAAGCTTAAAGTGCCCGCAGCAGAAGTGTGCAGAAGCCGTAGCCTCGATGTGTCTTTGTGAGACAAAAAACAAACAATTTCTTATAGTTGGTGGTCAATATTTGACTGACAGCTGACATAAAATTGTTAACAGTTTTAGTGAGGCATCAGTAATGTGGTGGTGTGACATAAACCACTTCTCCTTTCCGTTACGTGTTCCTCATCCGTCGGCACGTCATGCACGCATCTGTGCTCAATGTAGGAACGGTTATTGATTGAACCGGTTCCCCCAGTCTTGTGCTTTTGTGTCTGAAGACTCACTCTGGGTTAGTAAATGTTTTACTGCAGTATCACAGATGAGTCACTCGGCAGTTTAATGTGTGCCGAACCTGCTGCTTATAAAGAGTTTGGTTTGTGTTTGGTAGCAGAATCTCGACTGAATACCCAGCTCATGATGGCTCCATCTGTGTGTGCGTTTGTTTCGCTTTCCAGTATCTCCAGTCCTCTGAGGTGCTCCCGCTGTTGCAGTAACCCGTGTCCGGGGCCTCTGTGGTGCTCCTGATGCCCCTCTCCCACCCCTGAAGATCCCAGGTGGGCGAGGGAATGACCAACGGGATCGCAATCTTTCAGCTAAGCTGTT</w:t>
      </w:r>
    </w:p>
    <w:p>
      <w:pPr>
        <w:pStyle w:val="Normal"/>
        <w:tabs>
          <w:tab w:val="clear" w:pos="420"/>
          <w:tab w:val="left" w:pos="426" w:leader="none"/>
        </w:tabs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tabs>
          <w:tab w:val="clear" w:pos="420"/>
          <w:tab w:val="left" w:pos="426" w:leader="none"/>
        </w:tabs>
        <w:rPr/>
      </w:pPr>
      <w:r>
        <w:rPr>
          <w:b/>
          <w:bCs/>
          <w:i/>
          <w:iCs/>
          <w:sz w:val="22"/>
          <w:szCs w:val="22"/>
        </w:rPr>
        <w:t>amhy</w:t>
      </w:r>
      <w:r>
        <w:rPr>
          <w:b/>
          <w:bCs/>
          <w:sz w:val="22"/>
          <w:szCs w:val="22"/>
        </w:rPr>
        <w:t>:</w:t>
      </w:r>
    </w:p>
    <w:p>
      <w:pPr>
        <w:pStyle w:val="Normal"/>
        <w:tabs>
          <w:tab w:val="clear" w:pos="420"/>
          <w:tab w:val="left" w:pos="426" w:leader="none"/>
        </w:tabs>
        <w:rPr/>
      </w:pPr>
      <w:r>
        <w:rPr/>
        <w:t>TACACCACCTCCCAGCTCCCCAGCTCCCGACCTAGATAGGGTTTGGGGCTGAGGGGAAGGGGAGAGGAGAGGGGAAGGGCGGAGAACAATCTGAGGGTGGATAGAGGGTGAGCGAGAGAGGCTGGTAGGGAGTGAGAGAGACAGGATGCCTGTTTTCCATGTGCTTCTGCAAGCTGTTTGTCTGATTGAACAAGGTAAGAGAAGTAGGTGTTAGATTAAAAGTAAAGACTTTGATTTTGAACTTGTTAGGGTTTAGATCCTCAATCAGCTGTCTGTGTTTTTGCTGTGTTATTTCTGGAAGCCTTAGAATCACTCATGATGTCCTCGTCTGTCTTTGAATGTTTCAGGTAATTGATGAAAACTACCTCAACATTAAATAAACTATGCAAATGTCCAGGTGTGGACCAAGGCACTCTCCTCATTCACTGGTGCTTCAAACTCTGCACTACCCAATCGCCTCCAAGACCGGCTTCTGTACTGGGATCTTTGTCTCTCTCTCACACACACACACACACACACACACACACACACACACACACACACACAACACACACACTACACCACTAGTGCACCTGACGCAGAATTCATAGGTACTGGTCATGTTTGTGTGT</w:t>
      </w:r>
      <w:r>
        <w:rPr>
          <w:sz w:val="22"/>
          <w:szCs w:val="22"/>
        </w:rPr>
        <w:t>GGAGTAGTGTTTTACAGTCTGGCTGTTGTCCAGCTCTGAGTGAACTTAAATATCGTGTTTGAATTTAAGGTGCTATCTAATCTGTTCATATGTAGTTTCTTTGTTCTGGTGCCAATTATAGCAACTGGGATTCAGCAAAATCAGGAAAAAAAAAAAAAAAGAATTATCATTTAACGACAGGATAAACCAGGGTCTACTTCCCCCCCAAAGTTTCACTTCATGAGTCACGCACACACACACTCAGACACACACACACAGCCAGTTCATTGAACTCTGCTCAGACGTCAAGCACCTTTGCTTTTGCGTGCATGCGTTATTTCCTCCCTCGGTGAAATTCTGTATTTGTTGCAATATATTTGGTTGCGTAACAAAATGAGGAACTTTTTTGGTCTAACTTCGCACTGGATATTAAGCTCACGTAGCAGAAGATGTACAAGCCCTTGCTTGTGTTAGTTGGCACCCCTGCCATGTTCGTGATTTACTGTATTTACTGTGTTTTCATATTTAAATTTGTGACAAACTGCAATGAGTTGTTGGTGCTTAATTCAAAGCCAAATAATAAATTAGATTGTGTCTGTTTGGCTTGCTCTGACTCCTGTCTCAAAAAATATTAAATATTTCCTTAAAGTTAAGTTGTTTCTGTTTTTCTGCTAATGTCAGATATTTAATGTTAGCGATAATCAGACAAATCTCTCAAAGGATGAGAGGAATGAGGAAAACATCTGCAGATGTTGATTTTGGCTTTATTTTGATGATAAGTTAAATTAATAACATGCCTGTGGGTGCCAATAATGCAATGCAGCGTCTTGTACATTAACATCTGTTTTAAAAAAAATGAAATGGTGCTCTTCAGCCACCCGTCACTGTGGCTGCTCTGTTAAGGTTCAGCGAACAGCTGAATCCACATGTCCAAGAACAACAGAGTTCAGTGAGTTTGCGTGTATTTATTAACCGTTTCTTTCCCGTCGGTTTGTGAAGTCACACAAACGGCAGCAGAAATATTCCTCTTTGTAAGCTAAGCATAACAGCAGAGATCCATGCATTCATATTTATCCGTGCTGTTAGGAAATGCAGGTTTAAATGAAAGTGGACTGATATGTGAAAATTTACTGCGTTTAGTTTAAACACACATACACACACACAGTCATGCATGCAAATCCTCACACACTGGGAAAACATAGTTGACCATAACCACAACAAACTACTGGACTTGTTTCACACCTCTTTGTTTGCTTTTTAAAAAACGGTGTAATTTGTTTTTGTAAACAATGTTTGTACTGTGAATGTGATTCATTCTCTGACTGTATAGTTGTGGATAATTTAGATGATTATATTTATGCTGTCGGTCTTTCCATTTGCCTTTTTTTTTTTTTTT</w:t>
      </w:r>
      <w:r>
        <w:rPr>
          <w:caps/>
        </w:rPr>
        <w:t>ATAATTtAGATGATTATATTTATGCTGTCGGTCTTTCCATTtGCCTTTTTTtgTTTtAAaT</w:t>
      </w:r>
      <w:r>
        <w:rPr>
          <w:sz w:val="22"/>
          <w:szCs w:val="22"/>
        </w:rPr>
        <w:t>AAATCCTGAATTGTGTTGACATTGTAGAATGCATTAGTGTGTGTGTACTTGACTCACAGTCTGAAAACAATGGTGCTAAGTTTGGACTATGCCTGATCTTATTTATTCTGTAATGAAAACATCAAAAACAAGTCAAGTACTTGGTGCTGTACACAGGGACATTTGTAAAGCCGTTTTTTGGCATTTCCTTTCTCATATTTAATATGCTATTGTCTCGTTCTTTGAATGCATCGTGTACAACTGTAGACGCCACCTTTGGATGAAAGTGCTCTCGTGCAGCCGGCTCGGGGCCGACGACGGCCACGGGGGCCTGTTAATGTTTTAACATACATCGGCCCGCTGTTGGTGAACAAGACACACTGTTTTGTACATAAGTTTTCTTTAATTGTACATCTCCGTCATAAACAGAAGGTATGTAAATAAGTAACTATATACAGTCTATATAAATATATATAAGTATATAAATATATATACATATATATGTTGAAAGGGGTGTTTTGGTGCTGGCAAATTT</w:t>
      </w:r>
      <w:r>
        <w:rPr>
          <w:sz w:val="22"/>
          <w:szCs w:val="22"/>
        </w:rPr>
        <w:t>A</w:t>
      </w:r>
      <w:r>
        <w:rPr>
          <w:sz w:val="22"/>
          <w:szCs w:val="22"/>
        </w:rPr>
        <w:t>TGCCATCCTTCAAGTGAGCTGGGTTGGAGTCATTGCTGGGTGATTCTAGCCCCTGGGCCTGATGTTGGACATCCCCCGCTTAGAGAAACAGAAAGATGAAAAACAGTGGATGTGGCTGAAGTTTCCCTTCAAGGCTTTCTGCCAGCAGTCTCTCTAAGAGGAAGAGTCATCAGTCCAAAGCAACAA</w:t>
      </w:r>
      <w:r>
        <w:rPr>
          <w:bCs/>
          <w:sz w:val="22"/>
          <w:szCs w:val="22"/>
        </w:rPr>
        <w:t>GTAAGCAGATTTACCA</w:t>
      </w:r>
      <w:r>
        <w:rPr>
          <w:sz w:val="22"/>
          <w:szCs w:val="22"/>
        </w:rPr>
        <w:t>AAATGCAAAGTGTTTCTTTAAAATCGTTTTGAGCTTTGTTGTCGACGTGATGGAAGCAAACCTCCAGTTTTACTGTCCTCTTTGTTTAACCCTCTCAGGCTCAAATTAAGTTTTAGTTACAGGAAAAATCTGATATTTGGGGAAAATTATCAAAAAAAAAAAGACTCATAAAATATGTATGTAGGGTAATCAGGTTGTTAGTTTTTAACTGTTGCAAATCGGCAACGCCTGCCTCGAGAGGGTTAAGTTAAGCAGCGTGCATATTAGCTCTGCAGCCACGAAACATTAAACAGCACTCTTCATCTTTCAGCCTGGTGTATTCTATGAAAGGTTCGTGAGAAACTTTCTTTCCGGGACCTGTTTGTGTCTGCTAGATAAGGATGTTCAGTGTGTCCAAAGTCGTCTTCTGTTTACCTCCGTGTCCCGTTTGCTGTCTGATTTTAGAATGTTCTCCACAAGCAGGT</w:t>
      </w:r>
      <w:r>
        <w:rPr>
          <w:bCs/>
          <w:kern w:val="2"/>
          <w:sz w:val="22"/>
          <w:szCs w:val="22"/>
        </w:rPr>
        <w:t>TAAAATACCTCAAATACTGACAATCTCAGTCATCAAGGACACACAGTGCTGCTATTTTGGCAGAAAGGGGACCCC</w:t>
      </w:r>
      <w:r>
        <w:rPr>
          <w:bCs/>
          <w:kern w:val="2"/>
          <w:sz w:val="22"/>
          <w:szCs w:val="22"/>
        </w:rPr>
        <w:t>A</w:t>
      </w:r>
      <w:r>
        <w:rPr>
          <w:bCs/>
          <w:kern w:val="2"/>
          <w:sz w:val="22"/>
          <w:szCs w:val="22"/>
        </w:rPr>
        <w:t>GGTGGTGAGAAGGGGAGGTCTGAGGATGTAACTCCCATCCTGTGAGAGATCTGACCACACA</w:t>
      </w:r>
      <w:r>
        <w:rPr>
          <w:bCs/>
          <w:kern w:val="2"/>
          <w:sz w:val="22"/>
          <w:szCs w:val="22"/>
        </w:rPr>
        <w:t>G</w:t>
      </w:r>
      <w:r>
        <w:rPr>
          <w:bCs/>
          <w:kern w:val="2"/>
          <w:sz w:val="22"/>
          <w:szCs w:val="22"/>
        </w:rPr>
        <w:t>ACGCACGCGCAGACACTGCAAACATGTTGGGTCTGCTCGTTCTTTACAGCGAGGCGCTGACACTCTGCTGGACCCTGCAACCGGCCCAGGACCCCACAGTAACCGGTCAGACGCCGCTCAGCTGATTAATTAATAACTCGTTAACTTTGAATGGAAAAATGCATGCATGTGGTTATTGCTTCAG</w:t>
      </w:r>
      <w:r>
        <w:rPr>
          <w:bCs/>
          <w:kern w:val="2"/>
          <w:sz w:val="22"/>
          <w:szCs w:val="22"/>
        </w:rPr>
        <w:t>A</w:t>
      </w:r>
      <w:r>
        <w:rPr>
          <w:bCs/>
          <w:kern w:val="2"/>
          <w:sz w:val="22"/>
          <w:szCs w:val="22"/>
        </w:rPr>
        <w:t>CTGGTTCTTTAGTGCGTGAAGTAATTTGTCCGTTTCAGAGTACTCACTCCCATCAGCGAAGACCCCATCATCACCATCATCATCCTCAGCAGCAGCGCCTCATGCTGCACCATGCTTCGTGGAGGACATCTTTGCAGCGTTGCGTGA</w:t>
      </w:r>
      <w:r>
        <w:rPr>
          <w:bCs/>
          <w:kern w:val="2"/>
          <w:sz w:val="22"/>
          <w:szCs w:val="22"/>
        </w:rPr>
        <w:t>T</w:t>
      </w:r>
      <w:r>
        <w:rPr>
          <w:bCs/>
          <w:kern w:val="2"/>
          <w:sz w:val="22"/>
          <w:szCs w:val="22"/>
        </w:rPr>
        <w:t>GGTGTGGGGGACAGCGGCGAACTGACAAACAGCAGTTTGGTTCTGTTTGGATTCTGCTCGCAGTCTGCCCGCTCATCAGCCT</w:t>
      </w:r>
      <w:r>
        <w:rPr>
          <w:kern w:val="2"/>
          <w:sz w:val="22"/>
          <w:szCs w:val="22"/>
        </w:rPr>
        <w:t>T</w:t>
      </w:r>
      <w:r>
        <w:rPr>
          <w:bCs/>
          <w:kern w:val="2"/>
          <w:sz w:val="22"/>
          <w:szCs w:val="22"/>
        </w:rPr>
        <w:t>GGTCTCGTTAGACCTCGCTAACAAGAAGAGCAGCTTGGAGGTTCTGCACCCAGCTGCAGGTAAAAGCTGAAAC</w:t>
      </w:r>
      <w:r>
        <w:rPr>
          <w:bCs/>
          <w:kern w:val="2"/>
          <w:sz w:val="22"/>
          <w:szCs w:val="22"/>
        </w:rPr>
        <w:t>C</w:t>
      </w:r>
      <w:r>
        <w:rPr>
          <w:bCs/>
          <w:kern w:val="2"/>
          <w:sz w:val="22"/>
          <w:szCs w:val="22"/>
        </w:rPr>
        <w:t>GCATTCCTGCTATTTTTCTTTCTTCATTTGTAAATTGTTTGGTTTCGTTCTTTTAGTACACGTATCAGAGGAAGAGGAGCAAGGAACAATCACGTTGACCTTTGACCTCCCACGGCCTCC</w:t>
      </w:r>
      <w:r>
        <w:rPr>
          <w:bCs/>
          <w:kern w:val="2"/>
          <w:sz w:val="22"/>
          <w:szCs w:val="22"/>
        </w:rPr>
        <w:t>A</w:t>
      </w:r>
      <w:r>
        <w:rPr>
          <w:bCs/>
          <w:kern w:val="2"/>
          <w:sz w:val="22"/>
          <w:szCs w:val="22"/>
        </w:rPr>
        <w:t>TCGCTCATGACAAACCCTGTGCTGCTCTTGGTCTTTGAAA</w:t>
      </w:r>
      <w:r>
        <w:rPr>
          <w:bCs/>
          <w:kern w:val="2"/>
          <w:sz w:val="22"/>
          <w:szCs w:val="22"/>
        </w:rPr>
        <w:t>A</w:t>
      </w:r>
      <w:r>
        <w:rPr>
          <w:bCs/>
          <w:kern w:val="2"/>
          <w:sz w:val="22"/>
          <w:szCs w:val="22"/>
        </w:rPr>
        <w:t>TCCACTGGCACGAGGAGACCTGGAAGTTGCTTTCACTAGTCAGTTTCTGCAGCCTAACACGCAGGTAAAGAGAGCTCAGGTGCAAACCCTGCTTCAAGGCTGCTGTCAAACATAAGGCCCGGGAGCCAGAATGGGCCC</w:t>
      </w:r>
      <w:r>
        <w:rPr>
          <w:bCs/>
          <w:kern w:val="2"/>
          <w:sz w:val="22"/>
          <w:szCs w:val="22"/>
        </w:rPr>
        <w:t>C</w:t>
      </w:r>
      <w:r>
        <w:rPr>
          <w:bCs/>
          <w:kern w:val="2"/>
          <w:sz w:val="22"/>
          <w:szCs w:val="22"/>
        </w:rPr>
        <w:t>GCAAAGACTCCACACTAGACGGCTTTGAGCTACTGGACGTTTTTCTGTAATTTTGCACATTTATTTCCTTCATTTATTACAGAAACCTTTCTCTGTCATGCACAAAAACTGAAGCTTGGTGTACAAATTGCACTT</w:t>
      </w:r>
      <w:r>
        <w:rPr>
          <w:bCs/>
          <w:kern w:val="2"/>
          <w:sz w:val="22"/>
          <w:szCs w:val="22"/>
        </w:rPr>
        <w:t>G</w:t>
      </w:r>
      <w:r>
        <w:rPr>
          <w:kern w:val="2"/>
          <w:sz w:val="22"/>
          <w:szCs w:val="22"/>
        </w:rPr>
        <w:t>TTTTTTTTTT</w:t>
      </w:r>
      <w:r>
        <w:rPr>
          <w:bCs/>
          <w:kern w:val="2"/>
          <w:sz w:val="22"/>
          <w:szCs w:val="22"/>
        </w:rPr>
        <w:t>CATATTAAGATGTCTCAGTGATGAAATGTGCAGTTAAACTTGTCACACTCACCGAAAGAGGAGTTTCACTTAAGATCACAGCGAGCTGCATCAAGTGGCCCTCAATGTAAAACGAGGTTGCCATCCCTGCCTTAGGTGATAAAATGAAATGAAAGGTTTACAGATCTCTAACTCTGGGTTTTTGTGTTGCTTT</w:t>
      </w:r>
      <w:r>
        <w:rPr>
          <w:bCs/>
          <w:kern w:val="2"/>
          <w:sz w:val="22"/>
          <w:szCs w:val="22"/>
        </w:rPr>
        <w:t>G</w:t>
      </w:r>
      <w:r>
        <w:rPr>
          <w:bCs/>
          <w:kern w:val="2"/>
          <w:sz w:val="22"/>
          <w:szCs w:val="22"/>
        </w:rPr>
        <w:t>TTTTCCAGGCTGTGTGCATTTCAGGAGACACACAGTACGTACTGCTGACAGGAAAATCATCAGAGGGGAGTGTTAATGACAGGTGGCAGATTACGGCTCAGACAAAACTCCCTCATATGAGTGAGCTATCATCTTCTTCATTTTATTTCCCCATCTCTGGTTCATTGTGTACCCTACTTACATTTCCTCTCATTGTAGAGCAAAACCTAAAAAGCATCTTGATTGGTGAAAAATCAGGAAGTAACATCAGCATGAGTCCACTTCTACTTTTCTCCGG</w:t>
      </w:r>
      <w:r>
        <w:rPr>
          <w:bCs/>
          <w:kern w:val="2"/>
          <w:sz w:val="22"/>
          <w:szCs w:val="22"/>
        </w:rPr>
        <w:t>C</w:t>
      </w:r>
      <w:r>
        <w:rPr>
          <w:bCs/>
          <w:kern w:val="2"/>
          <w:sz w:val="22"/>
          <w:szCs w:val="22"/>
        </w:rPr>
        <w:t>GGAACGGGAACTGATACGAGGTCAGCCCGGCTTTCTTTCTGCTGA</w:t>
      </w:r>
      <w:r>
        <w:rPr>
          <w:bCs/>
          <w:kern w:val="2"/>
          <w:sz w:val="22"/>
          <w:szCs w:val="22"/>
        </w:rPr>
        <w:t>T</w:t>
      </w:r>
      <w:r>
        <w:rPr>
          <w:bCs/>
          <w:kern w:val="2"/>
          <w:sz w:val="22"/>
          <w:szCs w:val="22"/>
        </w:rPr>
        <w:t>ATTCACTGTC</w:t>
      </w:r>
      <w:r>
        <w:rPr>
          <w:bCs/>
          <w:kern w:val="2"/>
          <w:sz w:val="22"/>
          <w:szCs w:val="22"/>
        </w:rPr>
        <w:t>A</w:t>
      </w:r>
      <w:r>
        <w:rPr>
          <w:bCs/>
          <w:kern w:val="2"/>
          <w:sz w:val="22"/>
          <w:szCs w:val="22"/>
        </w:rPr>
        <w:t>TCAGAGACGCGCTCAGCTTTGGTTT</w:t>
      </w:r>
      <w:r>
        <w:rPr>
          <w:bCs/>
          <w:kern w:val="2"/>
          <w:sz w:val="22"/>
          <w:szCs w:val="22"/>
        </w:rPr>
        <w:t>T</w:t>
      </w:r>
      <w:r>
        <w:rPr>
          <w:bCs/>
          <w:kern w:val="2"/>
          <w:sz w:val="22"/>
          <w:szCs w:val="22"/>
        </w:rPr>
        <w:t>TATTTTTGCTTTCCCAGATGTGCTTCAGGCTCGCCCCCGGCATCTCTGCAAACCTCCTTCCTTTGTGAGATGAAACGCTTCCTGGGTGCTGTTCT</w:t>
      </w:r>
      <w:r>
        <w:rPr>
          <w:kern w:val="2"/>
          <w:sz w:val="22"/>
          <w:szCs w:val="22"/>
        </w:rPr>
        <w:t>C</w:t>
      </w:r>
      <w:r>
        <w:rPr>
          <w:bCs/>
          <w:kern w:val="2"/>
          <w:sz w:val="22"/>
          <w:szCs w:val="22"/>
        </w:rPr>
        <w:t>CCTCAGGAACACTTC</w:t>
      </w:r>
      <w:r>
        <w:rPr>
          <w:bCs/>
          <w:kern w:val="2"/>
          <w:sz w:val="22"/>
          <w:szCs w:val="22"/>
          <w:shd w:fill="E5E5E5" w:val="clear"/>
        </w:rPr>
        <w:t>A</w:t>
      </w:r>
      <w:r>
        <w:rPr>
          <w:bCs/>
          <w:kern w:val="2"/>
          <w:sz w:val="22"/>
          <w:szCs w:val="22"/>
        </w:rPr>
        <w:t>CGTCCCCTCCACTTCCTCTGGACTCCTTACAGTCTCTGCCTCCCCTCTCGCTT</w:t>
      </w:r>
      <w:r>
        <w:rPr>
          <w:bCs/>
          <w:kern w:val="2"/>
          <w:sz w:val="22"/>
          <w:szCs w:val="22"/>
          <w:shd w:fill="E5E5E5" w:val="clear"/>
        </w:rPr>
        <w:t>G</w:t>
      </w:r>
      <w:r>
        <w:rPr>
          <w:bCs/>
          <w:kern w:val="2"/>
          <w:sz w:val="22"/>
          <w:szCs w:val="22"/>
        </w:rPr>
        <w:t>GCTTATCCTCCAGCGAGACCCTGCTGGCAGTAATGATCAACTCCACAGCTCCCACAGTCTTTGGCTTCACGAGCTGGGGCTCCGTGTTGCCGGTGTGCCACGGAGAGCTGGCCCTGTCTGCTGCACTGTTAGAGGAGCTCAGACAGAGACTGGACCAGACTTTGGTGCAAATGACAGAAATAATCAGAGAGGAAGAG</w:t>
      </w:r>
      <w:r>
        <w:rPr>
          <w:bCs/>
          <w:kern w:val="2"/>
          <w:sz w:val="22"/>
          <w:szCs w:val="22"/>
          <w:shd w:fill="E5E5E5" w:val="clear"/>
        </w:rPr>
        <w:t>G</w:t>
      </w:r>
      <w:r>
        <w:rPr>
          <w:bCs/>
          <w:kern w:val="2"/>
          <w:sz w:val="22"/>
          <w:szCs w:val="22"/>
        </w:rPr>
        <w:t>TTTCACTGGGA</w:t>
      </w:r>
      <w:r>
        <w:rPr>
          <w:bCs/>
          <w:kern w:val="2"/>
          <w:sz w:val="22"/>
          <w:szCs w:val="22"/>
          <w:shd w:fill="E5E5E5" w:val="clear"/>
        </w:rPr>
        <w:t>G</w:t>
      </w:r>
      <w:r>
        <w:rPr>
          <w:bCs/>
          <w:kern w:val="2"/>
          <w:sz w:val="22"/>
          <w:szCs w:val="22"/>
        </w:rPr>
        <w:t>CCAAGGAGAGCCTGGGGAGGCTCAAAGAACTGAGTGCGTTACAGGAGAAAGAACATGCCACAGGTGACATGTGCAAGAACAGTTACAGTTACATAGGAAGCATGTTTTTTTTTAAATGAAACAACACC</w:t>
      </w:r>
      <w:r>
        <w:rPr>
          <w:b/>
          <w:bCs/>
          <w:kern w:val="2"/>
          <w:sz w:val="22"/>
          <w:szCs w:val="22"/>
        </w:rPr>
        <w:t>C</w:t>
      </w:r>
      <w:r>
        <w:rPr>
          <w:bCs/>
          <w:kern w:val="2"/>
          <w:sz w:val="22"/>
          <w:szCs w:val="22"/>
        </w:rPr>
        <w:t>TGCAGCACGGTC</w:t>
      </w:r>
      <w:r>
        <w:rPr>
          <w:b/>
          <w:bCs/>
          <w:kern w:val="2"/>
          <w:sz w:val="22"/>
          <w:szCs w:val="22"/>
        </w:rPr>
        <w:t>G</w:t>
      </w:r>
      <w:r>
        <w:rPr>
          <w:bCs/>
          <w:kern w:val="2"/>
          <w:sz w:val="22"/>
          <w:szCs w:val="22"/>
        </w:rPr>
        <w:t>GGTGCATGTAAGTATCCCGCTGCAGCTTTCAGCTCCCAGCTTTAGGAGATGTTGGGTGGAGGGAGTGGCCACGGATTCTCTAAACCCCATTTATAACAGGCCTTACAGTCAAAGGTTTATGGGCCGAAAACAGTAATCATGCTGCAGACTGTCTGTTCAGTTCTACAGCGGTCCCAGTGACCTATGAGTTCAGATTATTTTAAGTCTTGTGCACAA</w:t>
      </w:r>
      <w:r>
        <w:rPr>
          <w:bCs/>
          <w:kern w:val="2"/>
          <w:sz w:val="22"/>
          <w:szCs w:val="22"/>
        </w:rPr>
        <w:t>A</w:t>
      </w:r>
      <w:r>
        <w:rPr>
          <w:bCs/>
          <w:kern w:val="2"/>
          <w:sz w:val="22"/>
          <w:szCs w:val="22"/>
        </w:rPr>
        <w:t>CAGATTCCCATTATTCAAATTTTAAAAGTTCTGAAGTCGGCAGATTAAAAAAATAAATAAATTAGATCTCATTCATCAAAAAACTAAAAACCTG</w:t>
      </w:r>
      <w:r>
        <w:rPr>
          <w:bCs/>
          <w:kern w:val="2"/>
          <w:sz w:val="22"/>
          <w:szCs w:val="22"/>
        </w:rPr>
        <w:t>C</w:t>
      </w:r>
      <w:r>
        <w:rPr>
          <w:bCs/>
          <w:kern w:val="2"/>
          <w:sz w:val="22"/>
          <w:szCs w:val="22"/>
        </w:rPr>
        <w:t>ATGTGAAATATTTAGATAGATATCAGCAGATGTCTTTAAGAAAACTAATCATGTGAGTGTGTGTGAGCTTGGCTGACGTTCAAAAAGGCTTCGTTTCTATTATTATATCATTTGCTGTTTTGTCAGTGGTAAAATTTGGGTCTATATTACCCACTGACCTTTGACATATATAGATGAGCAACTATATTAAATTTAATTTTATTAGATTTTGTTATTTTGTCATTTTCCTCTGCTGTGTTCATCAGTTTATCAGCTCCACAGACTCTACAAACTGGGACTCATTTCCACTTTTGCTTTTTGCTTAGCGTGAATTTTGTC</w:t>
      </w:r>
      <w:r>
        <w:rPr>
          <w:bCs/>
          <w:kern w:val="2"/>
          <w:sz w:val="22"/>
          <w:szCs w:val="22"/>
        </w:rPr>
        <w:t>G</w:t>
      </w:r>
      <w:r>
        <w:rPr>
          <w:bCs/>
          <w:kern w:val="2"/>
          <w:sz w:val="22"/>
          <w:szCs w:val="22"/>
        </w:rPr>
        <w:t>TCACC</w:t>
      </w:r>
      <w:r>
        <w:rPr>
          <w:bCs/>
          <w:kern w:val="2"/>
          <w:sz w:val="22"/>
          <w:szCs w:val="22"/>
        </w:rPr>
        <w:t>A</w:t>
      </w:r>
      <w:r>
        <w:rPr>
          <w:bCs/>
          <w:kern w:val="2"/>
          <w:sz w:val="22"/>
          <w:szCs w:val="22"/>
        </w:rPr>
        <w:t>CTCTAAAGGTCACGTATATCCCTTTTTAAGTGCTGCATGTGTTT</w:t>
      </w:r>
      <w:r>
        <w:rPr>
          <w:bCs/>
          <w:kern w:val="2"/>
          <w:sz w:val="22"/>
          <w:szCs w:val="22"/>
        </w:rPr>
        <w:t>T</w:t>
      </w:r>
      <w:r>
        <w:rPr>
          <w:bCs/>
          <w:kern w:val="2"/>
          <w:sz w:val="22"/>
          <w:szCs w:val="22"/>
        </w:rPr>
        <w:t>CTTTCTGCGTCCGCCAGGAGGGAGTCAGTTCCGTG</w:t>
      </w:r>
      <w:r>
        <w:rPr>
          <w:bCs/>
          <w:kern w:val="2"/>
          <w:sz w:val="22"/>
          <w:szCs w:val="22"/>
        </w:rPr>
        <w:t>T</w:t>
      </w:r>
      <w:r>
        <w:rPr>
          <w:bCs/>
          <w:kern w:val="2"/>
          <w:sz w:val="22"/>
          <w:szCs w:val="22"/>
        </w:rPr>
        <w:t>GTTTCTTCTGCTGAAGGCTCTGCAGACGGTGGCCCAAACGTACGACGCGCAAAGAAAACTGCGGGCCACCAGAGCAGACCCCAGTTCGTCAGTGAGGGGCGGCGTCTGTGGGCTGAAGGCTCTCACCG</w:t>
      </w:r>
      <w:r>
        <w:rPr>
          <w:sz w:val="22"/>
          <w:szCs w:val="22"/>
        </w:rPr>
        <w:t>TGTCCCTGACAAAGCTTCTTGT</w:t>
      </w:r>
      <w:r>
        <w:rPr>
          <w:sz w:val="22"/>
          <w:szCs w:val="22"/>
        </w:rPr>
        <w:t>T</w:t>
      </w:r>
      <w:r>
        <w:rPr>
          <w:sz w:val="22"/>
          <w:szCs w:val="22"/>
        </w:rPr>
        <w:t>GGCCCAAGCAGCGCAAACATTAACAATTGCCACGGCTCCTGC</w:t>
      </w:r>
      <w:r>
        <w:rPr>
          <w:sz w:val="22"/>
          <w:szCs w:val="22"/>
        </w:rPr>
        <w:t>G</w:t>
      </w:r>
      <w:r>
        <w:rPr>
          <w:sz w:val="22"/>
          <w:szCs w:val="22"/>
        </w:rPr>
        <w:t>CGTTCCCTCTGACCAACGGCAACAACCACGCCATCCTGCTCAACTCCCACATCGAGACCGGCAACGCGGATGAGCGTTCGCCCTGCTGTGTGCCCGTGGCATACGAAGCCCTGGAGGTTGTGGACTGGAACGCAGATGGGACCTTCATCTCCATCAAGCCAGATGCG</w:t>
      </w:r>
      <w:r>
        <w:rPr>
          <w:bCs/>
          <w:kern w:val="2"/>
          <w:sz w:val="22"/>
          <w:szCs w:val="22"/>
        </w:rPr>
        <w:t>GTTG</w:t>
      </w:r>
      <w:r>
        <w:rPr>
          <w:kern w:val="2"/>
          <w:sz w:val="22"/>
          <w:szCs w:val="22"/>
        </w:rPr>
        <w:t>C</w:t>
      </w:r>
      <w:r>
        <w:rPr>
          <w:bCs/>
          <w:kern w:val="2"/>
          <w:sz w:val="22"/>
          <w:szCs w:val="22"/>
        </w:rPr>
        <w:t>GAGGGAGTGTGGATGCCGCTAG</w:t>
      </w:r>
      <w:r>
        <w:rPr>
          <w:sz w:val="22"/>
          <w:szCs w:val="22"/>
        </w:rPr>
        <w:t>AGCTGCTCTCTTCTGCTACTTTACCCCAGCATTTATAACTTTCACACAACTGATTAGTTATGCGCATGTTTCAGTTATGAAATATCAATTACAACACACCACGTGTACTTCTAATTAAATATAACTGCTTTTATGCTTTATTAAAGATCACAAGTCTTAAGATCACAAAGTTAATGTTAATTCTATTTATGTTAAGATATTTTGATAATTAGTGATGCTAAAATGAATCAGATTTTGTCATTTTGAAAATATTTCTAATTGGAATAATGTTTCTGAGTGTTAAAGTTAAACTGTTAAAAGGATGAAATATAGCCTTCTCAAACTTGTAATAATTAAATGCAAAGTGTACTTAAAGTTCTGT</w:t>
      </w:r>
      <w:r>
        <w:rPr>
          <w:bCs/>
          <w:kern w:val="2"/>
          <w:sz w:val="22"/>
          <w:szCs w:val="22"/>
        </w:rPr>
        <w:t>G</w:t>
      </w:r>
      <w:r>
        <w:rPr>
          <w:sz w:val="22"/>
          <w:szCs w:val="22"/>
        </w:rPr>
        <w:t>TTCGTAGCCATTCAGCTACATAAGCTACAGTATATGTTTTATGCTTTGATTTTGGGTTTCAGGATTGCTTTATTAGCAGCTGGCTTCTTCCTCCTTCTTATCGCTCCGACTTCTTCAGATCCCCACCACCGGGTGAAGCCGTCCCATATGGAAACCTGGAGGCAGACAATGGGACACAAGACACGTGTGATTCCATATCAACCAGCCCTAAATACTGTGGAAATCCTATAGTGTTGCATAATAAAAATTCTCATATATCATAATATTTGAGCATGTGATATTTAAAGAGATGATCCAAAGTCCAGTTTATTTTTGGTCCTCTGAGCTGTAGAGCTGTTTGTCCAGCTTGAGCAGTTTAGTGTGCATTTCCTAGACTTGGAGAAACCGGCTGTAGACATTTCTGCGCTCTTTGGAACATTTATGAAAATTATTATTGCTATATTATAAAATTATTAAGCACACATCTTGCAGTACCAAAAATACGATAATGACTCTGTTACTCTCAAAGATAGCTGTGAAAAGTTCGGCATCCATCACCCAAAGAAGTATACACTAACCTGTGATAGCCAAGGTTATTACTGTTAACTAATACTAACTTGTTACGCCGCTCTGCAGCCCCTAATCTCTTTGCAGTGGCAGTGCAAGAGTGTTCAGCTGTTGCTAATTGACCACACTTAATCAGGTGTGGATAAAGGCATACTTGAGGCAGGCTTTCATGGAGGCGCACTAGTCTTTGTCTTAGTGGTACCAGCTATTTTAGCTAACTTATTATATAATTTAAAATAAAACCTCTTCTCTGTGAAATTCTGGTGTTGGTCTCCTTAATTATGTTGCAGCTTTTGAGCTGGCTCGTAACATAACTAAAATTAAAATATAGAGGAAATATTGTGGAGTTTTAGCATCTGTTAATCTCGTTTAACCTGTCAGCTGATGAGGTTTTGATAAACGTGTTTGAGACTTTGGATCTCTACCAGACAAAAACTTATAGTTTGATTGAAATATATGCTCTGCTTTTTCTAAATCTTACCTCTGACATACAATAAAAGGTTAAAACTAACACTGCACCGAATAAAAACTAAACTAAACATTTTCGAGCAGTAAAAACAAAAAAGTCAAAATAAAATAAAAACTTATTAGAGAATACAAAAAACTATAATAACTCTGGTGACAGGATTTAATCGTGGCGCCACCCTTCAGCTGAGCTACAGCAAGCTGCAAACCTCTTTTGGTTGGTATTTGTAATTCTCTCTGTTGTGAGCATGAAACCGCTCACAACAGTCTCATTGAGGCATACATCTCCAAAAATGGGAAAATCACACCAAAATAGTCCAGATGGGTGCACAGATGATGTCATCTAGACACAGGATGCACTCTGATGTCTTTAACGCTTAAAAACATGTGGAAGAATCAGAAACGTGATCTTGATTGTACAACATAAAAATCTTGATGTATGTAAAATAAGACACACTATAAGATACACTTCTAATGTTGTTCTTTTAACACACAGAAGCTCCAAATGCTGTTCACTGCTCTAGTCCACAGGATCACCAGGCAGCTCTGCTCAGTACACCAACACCTGCACCGTACACAGTGTTTCATGCTTTATGCTTTGGGTTGAACAGCTACGGCTATTGTCAATCTTGCAAAACTTTATTTTTTCATCCATGAGAGGGTAGGTTTGCTCATTCAGTCTTTAAAAATGGGAATAAAATTGTTTAAACCAGTAAGATTACATGTAAGGAGATATGGAGCCATCCAGTGGTTCATCAGCCGTGTGTTGACCGGGTATTTGTTAATTCTCAGCCATACAAACGGACACTTTACGGTTTCCTTATTTCCAAATCTGACAAAGACTTTCTCAAAATCTCTGTGAACTTACAGCCGGCCCATTATTCTCCATCTCACAGTGTTTATCCTACTGTTGTTGCTTTATGATGCCAGGACAATATGGCCCTCTCAGACTGATAGCTTGTCACTGAGATGCTTTGAACAGCAAGAGAAGAAGATGGATTACGGCTTTAAAGGCAGAAAAGCTAAAATGGCTCATTTCAGACAGCGGATGAACTGAAGGGTTGCGCTCATTAAAGAATAATGTTTAAGATATATGATTAAAAGTCCAAGTACTAAAATACCGAGCTGGAAATGAGCACGACTGTGTATTCAGCCA</w:t>
      </w:r>
      <w:r>
        <w:rPr>
          <w:sz w:val="22"/>
          <w:szCs w:val="22"/>
        </w:rPr>
        <w:t>GAAAACAGAGTAAAAAACTTTACTGTATCTGTAAATTACACATAAAATCACCCTCAGTCTTTAAACAAGAACAAATGAACCGAAAGTTGCAGGCTAACTGACAGAATCACAACGAGAAACCATACCTGTGTTATTGAAACACTCTGCAGACTTCCAAAGAAAGACCACACACCTGTCTCTTCAACAAAATAGTCCAGAGCATCTAGAAAACACAATTGCACAAAAGACTGAGAGCGTGTTAAACAGAAGCTGTCGGCTGTTACAAATCACAGCAATCAGTCAGAAACAAGCTCAAAACATGTGTGATGTGGGTAAAGAGACAGTGCACCGGCACTCACCGTGCACTTCGTTAACTCCTGAGCTCACCAGTAGCACAACCAGCGCCGCCACTAAACAGCGGTTCATAGTGAATCCTTTCCACGGATTTGGAACATCGCTCAGATTTTCAATGCACAGAATCCGCTCATAAGACACTGCAGACAGACACGAGTCAGACGCATTTAGTCCATGCTCAGTTTCATCAGTCTGGTGGCTGTTTAGTGAAACGTGTGTCTTACTCGTGAAGCCTTCAGACAGGCCTGCTCCAGCTTCTTAAGGCTGAAAAATAACACTGCAAGATGAGGAAAGATTGGGTAGGACTGTGTGGTTGAGATTTAGTAAAGTAGCAGTACACAGAATACACAGAATGATCACACGTGGAGTTTGTTTAATCCCCGATATCTTATATCTGTGATCATATCCCACTTTCCCCTGTACTGCCTTTTGCACCCTCTTCCAAGCCATACACTAACATGTGACACTAACACAGCTTAAAATAGTCACATGCAGCTCTTTAGAAAGACAAATATGGAGCTGAGCGTTTAGTTTGATACAAACCTCTGGACAGAAAAATACGCTTACCTGATTTTCAGTTGTGCTTAACCACAGAGGTGAGGGATAGTAGAGCTGTGCTGTTGCGGTTGTGTACACGCTCTGCACCTCGCTTCTTTGCTTGATTGACAGGCACAGGTGTGAAAACAGGGAAAGGGACATTCAAACTTAATAGCAGTAAGCCAGTAGGTGAACGAGGATCAGCAACACCCGCCTTCCAGTGCCATGAACACTCCTACTCCTCCACAGAGGCAGATAAGCCAGCGTTACTAGGGTGGTTTAACAGTTTACTTAATTATGAGGAGGTCCTAAAACACAATACATTGTTAAAAGTTCATCACATAATAAATTAGTCCCAATTCAAATTAAAGCAGGCACCAACAGTGTCATCCCCAGAGCCATCCACACCCTCGACAAACCCTCAGTGATTCTGTATGTTACTAAATTCACATGACACTGATGTGTATGATGTATGATTGGGTACCTGCAGTCTCAGTGTATCGCTGTATATAGTGTCAATAAAGGCATCATCAGCAGTAATAACTTCTCCTTCTTCTTTCAATTCTTCTTTCGGCTGCTCCCTTCAGGGGTCACCACAGCACATCATCTGCATCCATTTCATCCTTTACCTACCATCGTCTTGTCACATCAACCCTCTGGAGGCCTTCCTCCGGCCTGGCAGCTCCATTTTTAACAGCCTTAGTCCAGTATATCCATATCTCTGCTCTGCACATGTCCAAACTTTGTCTGGAGCAGTCCAGTCTTTTTGATCAGCAATAATAACCTATTACTCAAATATGTACTCGGCTAAACCATGGTCCACAGTACCACTGCACATAGCTGAAATGACAATAAAGCCACTTGACTTGGCAAAAATTATATAACTCAATTTTAATTTTTGGCATAAATTATATATATATATACAACAAAAGACAAACTGAAAAAAAATTATGCTAATTCTACACAAAACAAGACCGTCTGTACCAGGGGTACGCAATAAGTAAGTAAAATTTATTTATATAGCGCTTTTCACAGATAAAAAATCACAAAGTGCTTTACAGTACAAGAAATGGAAATATAAAACAATGTAACCGTAAATAAAAAAGCAAGGTAAAACAATAAAGAAAACAATAAAAACAACGTAAGAACAAATTAATCAAAAGCTTTTCTATATAAAAATGTCTTCAGCTATTTTTAAAAGATGTGCCCAATCTAAATCCCAATCTAAAACCCAATGTATTACTACTTAGATACTCTTTTGTGATATAAATGTTTTTATACTGAACGCGTTGTTTTATTGTTGTATATTTTATTACACTGTGAAGTGACGGTGCTGAGTAACTGCGTAACATTTCGACGGTAAACGTCAGAGTGACAGAACACGCCTCCGCCAAATACCGCAGCTCCCCAGCTTAGCCCAGCATACGGTGACGAGGAGAGGACAGAGGGAGCAGCTGGTGTGGACGCTGGCCGGATGGTTAAATCTAACCTACAGACGATTTTGAATAGTCACTGTTTTGCTAGAGAAAAAGAGAGAAACTTACCCGAGATGCCTGTTATCGAGAAGTCCAGTAATAAACCTGAAAGTGAAAGGTATGTTGTGGTCCGTGTCAGCTGCTCTCAGTGAGCTAAGCTAAGCTACGTTTAAAAACCGCGGCCTAGCTTTCGCATAAGCTGTGAGGCGACTAGCACAGCCCTTCATGTTTACATAACAGCGGCACTTATTTCAGTTGACATTTATAGAGAACATTATTAATCACGGGCAGCTTATTTCAATTCCATAAAAGATGCATATTAATCACCTTAAAATACATCGCAGTAGCGGGATTATGAGCAAAATGTTAGAAGTGACAGCGCTGCTTTGGTAGCTTCACAGATGCTAACGCGTCAGCTAATATGTCAAACGCCACAGGTTCGCGTTATCGATGGCTGGGCTAACGTGTCGTAAGGTTTTCTATTAAGACCTGGTAGCGACTAGAATTGTAATTTATAACATTTAAAATACAAATTTTGCGTGTTAAAAAGCGGAATAAGAGTGTTTTATCGTCACTAGGTGTGTTTTCCCCTTAAATATTAGCGTAGACATTTAAGCTAAATGCTAGCTCTTTAGCATTAGGTAATCTGACGGATGCGTTCATATTTTCGTCCTTCGCAATGAAAATGATCAATGGCTTTGAAACCTCGTTACTATCTTTTGTGATGTGGCTTTTGTGATGTAGAACTAGTACAAAAATATTTGCGCGGGGTTATGTAAAGTTAGCTAACAATGTAGTTAAAATGATGGCTGTACGGATTAATTCGTGGTTTCAGGGATTTTCTTATTTATTTATATATTTTATTTTATTTTTCCCTTTTCGCCCTTCTGAACCCACGATAAGACATCCAGTAACTTCTGGAAAACACGGGTTCCAGGTGGGCGGACAGGGAATACGTTTAACCGACGCTGAGAAGAACCTTTGTAATGTTTTTAATCAGATTCGGTTTGATTTATGCGAGCTGCTGCGGGGCCATTCTTCAGCCAGCCGTGTGCCTGTTTGGGTGCAGTTAAAGTACCGATTGACTGGAAGTGAGGGGGCTGGTAGGGGTGGATACCTCGAAACTGGTTGTTAGCGATTAACCCAATCTGGTGGTCGGTGGTTGCACCACTCGTGCCCTGACAGGATTTGTTGACGCGCTCTGTTTGTGCTGATCTATAGTGTTTGAGGCACTCATAGGAAATTTCCACTGCGGGGGAGGAGGGACGGAGGGGGGCAGGGTGGGTGCTGTATGGGGAATTTTGGAAGTTATGGCCTACACACAAATCTCGATGTATTTTTGCTTATCGTGGCAAGTAGTTGGTTGGAACTTGGATATAGTTATGTAATTGTCATGGTTAGATATTTATATATGTATATTATATAATAGTGTTTCTCTTTAAGCCAAAGCTTGAAAAGATGCCTTTATAAATATGCTGACACATAGCTATCATGTGTGATAAGCCTGGTTTAACATCCACACCTTCCAATAATAAAGCATGCATTAAAATAACATCATC19TATTATAGCAGCTAATAGCCTCCCCCCTCCCAAGGTAAAAAGTCTCTGTTACCTTAAGAGAAGGCTAGGCCTTTTCTTTTCATTCTTTTCATTTTTGACCACCTGATAAAATCAAATGTATTTAAACTTGTGTAAATTTAACCCCACATTAAAGACTTACATTTTTAACCTGCTAATTTTTCTTTTGTTGAAAGCCAGAACGTGTTAGGTGAGCTAAAATAAAACCCACATTGCAAATGTCATACTACATTGAAGTGTCTAACAGTGCAGGCTAGAACATGGGATTAAAGF25ATGATTCTCTGCTAGATGGATGCATGAGATTTATTGCAGATGTCCTTTACAATGATGTTCATTTACAGCAGAGTCTCCTACAAACACTACAAACACTATTCACAGCAGCTGTTTTTATTAAGATGACCGTCGGGGCGTCATTGCGR18CAGCACTGCCTACTGTTCACATGTCAGTCTCAAAGAATGCTAAAGGCAGAAACTGACTGAGAACTTTGTGTTCTCTTTAAATCGCAGAAAGGAGGCGTTAAGGGGTTCTGCAAGGATGGCAAGTGGCTTCCTTTCCTAATCTGATTACCGGATTTAGGGAGTAACTGCATTTGGTTAAAATCCCCAATCCTCTGTGAGATCATAAGTTGGATATTACACACTGCGAATGACACTGGTTTCTACACCTCTGCTCAACATGTAGCGCATTGGTGGCATTTGCGTAAGAGAGCATCCCTGTGTGTGATGGTGTTTGCGGCGTTGTTATTTTTGTTCCTAATAGAATCCCAGTGAACAGGCCTTCGCTCAAAGCTGTAAATGTATGCAGTCACAGCAAGCTAAATCTGAGGAGTGCTGTGACAGCGCTGAATTAGAACGGCTGATGAGTATTGTTTGTCCCAGTCTCTTAAACTGCAGTGACGCGGTGAGTGAAGAGCTAAAGTAGGCTAGCGGCTAGAGGAAAAAAATAGCCTGTTCTTCTGGCAGGTTTCCTGTGAGAACTGTGGAACAAGCTTAAAGTGCCCGCAGCAGAAGTGTGCAGAAGCCGTAGCCTCGATGTGTCTTTGTGAGACAAAAAACAAACAATTTCTTATAGTTGGTGGTCAATATTTGACTGACAGCTGACATAAAATTGTTAACAGTTTTAGTGAGGCATCAGTAATGTGGTGGTGTGACATAAACCACTTCTCCTTTCCGTTACGTGTTCCTCATCCGTCGGCACGTCATGCACGCATCTGTGCTCAATGTAGGAACGGTTATTGATTGAACCGGTTCCCCCAGTCTTGTGCTTTTGTGTCTGAAGACTCACTCTGGGTTAGTAAATGTTTTACTGCAGTATCACAGATGAGTCACTCGGCAGTTTAATGTGTGCCGAACCTGCTGCTTATAAAGAGTTTGGTTTGTGTTTGGTAGCAGAATCTCGACTGAATACCCAGCTCATGATGGCTCCATCTGTGTGTGCGTTTGTTTCGCTTTCCAGTATCTCCAGTCCTCTGAGGTGCTCCCGCTGTTGCAGTAACCCGTGTCCGGGGCCTCTGTGGTGCTCCTGATGCCCCTCTCCCACCCCTGAAGATCCCAGGTGGGCGAGGGAATGACCAACGGGATCGCAATCTTTCAGCTAAGCTGTT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05T07:51:00Z</dcterms:created>
  <dc:creator/>
  <dc:description/>
  <cp:keywords/>
  <dc:language>en-US</dc:language>
  <cp:lastModifiedBy>SkyUN.Org</cp:lastModifiedBy>
  <dcterms:modified xsi:type="dcterms:W3CDTF">2015-10-30T13:36:00Z</dcterms:modified>
  <cp:revision>6</cp:revision>
  <dc:subject/>
  <dc:title>amh: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5184</vt:lpwstr>
  </property>
</Properties>
</file>